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2A1EF" w14:textId="67F44C1C" w:rsidR="0040428C" w:rsidRPr="00D40196" w:rsidRDefault="0040428C" w:rsidP="009056F1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 w:rsidRPr="00D40196">
        <w:rPr>
          <w:rFonts w:ascii="Arial" w:hAnsi="Arial" w:cs="Arial"/>
          <w:b/>
          <w:bCs/>
          <w:color w:val="000000" w:themeColor="text1"/>
        </w:rPr>
        <w:t>S</w:t>
      </w:r>
      <w:r w:rsidR="00C10835">
        <w:rPr>
          <w:rFonts w:ascii="Arial" w:hAnsi="Arial" w:cs="Arial"/>
          <w:b/>
          <w:bCs/>
          <w:color w:val="000000" w:themeColor="text1"/>
        </w:rPr>
        <w:t>1</w:t>
      </w:r>
      <w:r w:rsidR="00B66964">
        <w:rPr>
          <w:rFonts w:ascii="Arial" w:hAnsi="Arial" w:cs="Arial"/>
          <w:b/>
          <w:bCs/>
          <w:color w:val="000000" w:themeColor="text1"/>
        </w:rPr>
        <w:t xml:space="preserve"> Table</w:t>
      </w:r>
      <w:r w:rsidRPr="00D40196">
        <w:rPr>
          <w:rFonts w:ascii="Arial" w:hAnsi="Arial" w:cs="Arial"/>
          <w:b/>
          <w:bCs/>
          <w:color w:val="000000" w:themeColor="text1"/>
        </w:rPr>
        <w:t xml:space="preserve">. Revised names for all glomeruli annotated in the male antennal lobe model of </w:t>
      </w:r>
      <w:proofErr w:type="spellStart"/>
      <w:r w:rsidRPr="00D40196">
        <w:rPr>
          <w:rFonts w:ascii="Arial" w:hAnsi="Arial" w:cs="Arial"/>
          <w:b/>
          <w:bCs/>
          <w:color w:val="000000" w:themeColor="text1"/>
        </w:rPr>
        <w:t>Ignell</w:t>
      </w:r>
      <w:proofErr w:type="spellEnd"/>
      <w:r w:rsidRPr="00D40196">
        <w:rPr>
          <w:rFonts w:ascii="Arial" w:hAnsi="Arial" w:cs="Arial"/>
          <w:b/>
          <w:bCs/>
          <w:color w:val="000000" w:themeColor="text1"/>
        </w:rPr>
        <w:t xml:space="preserve"> </w:t>
      </w:r>
      <w:r w:rsidRPr="00D40196">
        <w:rPr>
          <w:rFonts w:ascii="Arial" w:hAnsi="Arial" w:cs="Arial"/>
          <w:b/>
          <w:bCs/>
          <w:i/>
          <w:iCs/>
          <w:color w:val="000000" w:themeColor="text1"/>
        </w:rPr>
        <w:t>et al</w:t>
      </w:r>
      <w:r w:rsidRPr="00D40196">
        <w:rPr>
          <w:rFonts w:ascii="Arial" w:hAnsi="Arial" w:cs="Arial"/>
          <w:b/>
          <w:bCs/>
          <w:color w:val="000000" w:themeColor="text1"/>
        </w:rPr>
        <w:t>. (2005)</w:t>
      </w:r>
    </w:p>
    <w:p w14:paraId="723B2078" w14:textId="77777777" w:rsidR="0040428C" w:rsidRPr="00E47965" w:rsidRDefault="0040428C" w:rsidP="009056F1">
      <w:pPr>
        <w:spacing w:after="0" w:line="240" w:lineRule="auto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</w:tblGrid>
      <w:tr w:rsidR="0040428C" w:rsidRPr="00E47965" w14:paraId="41FD7DFF" w14:textId="77777777" w:rsidTr="0005655D">
        <w:tc>
          <w:tcPr>
            <w:tcW w:w="3595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615982D8" w14:textId="77777777" w:rsidR="0040428C" w:rsidRPr="00E47965" w:rsidRDefault="0040428C" w:rsidP="009056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bookmarkStart w:id="0" w:name="_Hlk27434135"/>
            <w:r w:rsidRPr="00E4796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ale Antennal Lobe</w:t>
            </w:r>
          </w:p>
        </w:tc>
      </w:tr>
      <w:tr w:rsidR="0040428C" w:rsidRPr="00E47965" w14:paraId="0F0C0EC7" w14:textId="77777777" w:rsidTr="0005655D">
        <w:tc>
          <w:tcPr>
            <w:tcW w:w="1797" w:type="dxa"/>
            <w:tcBorders>
              <w:bottom w:val="nil"/>
            </w:tcBorders>
            <w:shd w:val="clear" w:color="auto" w:fill="D9D9D9" w:themeFill="background1" w:themeFillShade="D9"/>
          </w:tcPr>
          <w:p w14:paraId="34D77E32" w14:textId="77777777" w:rsidR="0040428C" w:rsidRPr="00E47965" w:rsidRDefault="0040428C" w:rsidP="009056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E4796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lomerulus name in</w:t>
            </w:r>
          </w:p>
        </w:tc>
        <w:tc>
          <w:tcPr>
            <w:tcW w:w="1798" w:type="dxa"/>
            <w:tcBorders>
              <w:bottom w:val="nil"/>
            </w:tcBorders>
            <w:shd w:val="clear" w:color="auto" w:fill="D9D9D9" w:themeFill="background1" w:themeFillShade="D9"/>
          </w:tcPr>
          <w:p w14:paraId="4A1126D8" w14:textId="77777777" w:rsidR="0040428C" w:rsidRPr="00E47965" w:rsidRDefault="0040428C" w:rsidP="009056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lomerulus</w:t>
            </w:r>
          </w:p>
        </w:tc>
      </w:tr>
      <w:tr w:rsidR="0040428C" w:rsidRPr="00E47965" w14:paraId="62237A0E" w14:textId="77777777" w:rsidTr="0005655D">
        <w:tc>
          <w:tcPr>
            <w:tcW w:w="1797" w:type="dxa"/>
            <w:tcBorders>
              <w:top w:val="nil"/>
            </w:tcBorders>
            <w:shd w:val="clear" w:color="auto" w:fill="D9D9D9" w:themeFill="background1" w:themeFillShade="D9"/>
          </w:tcPr>
          <w:p w14:paraId="5C9FA7C1" w14:textId="77777777" w:rsidR="0040428C" w:rsidRPr="00E47965" w:rsidRDefault="0040428C" w:rsidP="009056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E4796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gnell</w:t>
            </w:r>
            <w:proofErr w:type="spellEnd"/>
            <w:r w:rsidRPr="00E4796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E4796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>et al</w:t>
            </w:r>
            <w:r w:rsidRPr="00E4796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. (2005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D9D9D9" w:themeFill="background1" w:themeFillShade="D9"/>
          </w:tcPr>
          <w:p w14:paraId="73F3918B" w14:textId="77777777" w:rsidR="0040428C" w:rsidRPr="00E47965" w:rsidRDefault="0040428C" w:rsidP="009056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ame in this atlas</w:t>
            </w:r>
          </w:p>
        </w:tc>
      </w:tr>
      <w:tr w:rsidR="0040428C" w:rsidRPr="00E47965" w14:paraId="669A114D" w14:textId="77777777" w:rsidTr="0005655D">
        <w:tc>
          <w:tcPr>
            <w:tcW w:w="1797" w:type="dxa"/>
          </w:tcPr>
          <w:p w14:paraId="060E4EF8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1</w:t>
            </w:r>
          </w:p>
        </w:tc>
        <w:tc>
          <w:tcPr>
            <w:tcW w:w="1798" w:type="dxa"/>
          </w:tcPr>
          <w:p w14:paraId="6DF83870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3</w:t>
            </w:r>
          </w:p>
        </w:tc>
      </w:tr>
      <w:tr w:rsidR="0040428C" w:rsidRPr="00E47965" w14:paraId="4D133FC5" w14:textId="77777777" w:rsidTr="0005655D">
        <w:tc>
          <w:tcPr>
            <w:tcW w:w="1797" w:type="dxa"/>
          </w:tcPr>
          <w:p w14:paraId="3F96B77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2</w:t>
            </w:r>
          </w:p>
        </w:tc>
        <w:tc>
          <w:tcPr>
            <w:tcW w:w="1798" w:type="dxa"/>
          </w:tcPr>
          <w:p w14:paraId="14098A81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1</w:t>
            </w:r>
          </w:p>
        </w:tc>
      </w:tr>
      <w:tr w:rsidR="0040428C" w:rsidRPr="00E47965" w14:paraId="7997A15D" w14:textId="77777777" w:rsidTr="0005655D">
        <w:tc>
          <w:tcPr>
            <w:tcW w:w="1797" w:type="dxa"/>
          </w:tcPr>
          <w:p w14:paraId="7682384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3</w:t>
            </w:r>
          </w:p>
        </w:tc>
        <w:tc>
          <w:tcPr>
            <w:tcW w:w="1798" w:type="dxa"/>
          </w:tcPr>
          <w:p w14:paraId="7CB652E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2</w:t>
            </w:r>
          </w:p>
        </w:tc>
      </w:tr>
      <w:tr w:rsidR="0040428C" w:rsidRPr="00E47965" w14:paraId="0B1020E2" w14:textId="77777777" w:rsidTr="0005655D">
        <w:tc>
          <w:tcPr>
            <w:tcW w:w="1797" w:type="dxa"/>
          </w:tcPr>
          <w:p w14:paraId="49165C34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L1</w:t>
            </w:r>
          </w:p>
        </w:tc>
        <w:tc>
          <w:tcPr>
            <w:tcW w:w="1798" w:type="dxa"/>
          </w:tcPr>
          <w:p w14:paraId="79DC149F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L1</w:t>
            </w:r>
          </w:p>
        </w:tc>
      </w:tr>
      <w:tr w:rsidR="0040428C" w:rsidRPr="00E47965" w14:paraId="59D1C755" w14:textId="77777777" w:rsidTr="0005655D">
        <w:tc>
          <w:tcPr>
            <w:tcW w:w="1797" w:type="dxa"/>
          </w:tcPr>
          <w:p w14:paraId="04CA412B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L2</w:t>
            </w:r>
          </w:p>
        </w:tc>
        <w:tc>
          <w:tcPr>
            <w:tcW w:w="1798" w:type="dxa"/>
          </w:tcPr>
          <w:p w14:paraId="5E32B18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L2</w:t>
            </w:r>
          </w:p>
        </w:tc>
      </w:tr>
      <w:tr w:rsidR="0040428C" w:rsidRPr="00E47965" w14:paraId="62A2E78F" w14:textId="77777777" w:rsidTr="0005655D">
        <w:tc>
          <w:tcPr>
            <w:tcW w:w="1797" w:type="dxa"/>
          </w:tcPr>
          <w:p w14:paraId="5FD8FDA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L3</w:t>
            </w:r>
          </w:p>
        </w:tc>
        <w:tc>
          <w:tcPr>
            <w:tcW w:w="1798" w:type="dxa"/>
          </w:tcPr>
          <w:p w14:paraId="22885147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L3</w:t>
            </w:r>
          </w:p>
        </w:tc>
      </w:tr>
      <w:tr w:rsidR="0040428C" w:rsidRPr="00E47965" w14:paraId="7EF78872" w14:textId="77777777" w:rsidTr="0005655D">
        <w:tc>
          <w:tcPr>
            <w:tcW w:w="1797" w:type="dxa"/>
          </w:tcPr>
          <w:p w14:paraId="1E9A3FD4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L4 *</w:t>
            </w:r>
          </w:p>
        </w:tc>
        <w:tc>
          <w:tcPr>
            <w:tcW w:w="1798" w:type="dxa"/>
          </w:tcPr>
          <w:p w14:paraId="1E8F6A8E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L4 *</w:t>
            </w:r>
          </w:p>
        </w:tc>
      </w:tr>
      <w:tr w:rsidR="0040428C" w:rsidRPr="00E47965" w14:paraId="743C8B8C" w14:textId="77777777" w:rsidTr="0005655D">
        <w:tc>
          <w:tcPr>
            <w:tcW w:w="1797" w:type="dxa"/>
          </w:tcPr>
          <w:p w14:paraId="793A8CD3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1</w:t>
            </w:r>
          </w:p>
        </w:tc>
        <w:tc>
          <w:tcPr>
            <w:tcW w:w="1798" w:type="dxa"/>
          </w:tcPr>
          <w:p w14:paraId="56396DF7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1</w:t>
            </w:r>
          </w:p>
        </w:tc>
      </w:tr>
      <w:tr w:rsidR="0040428C" w:rsidRPr="00E47965" w14:paraId="05D114F9" w14:textId="77777777" w:rsidTr="0005655D">
        <w:tc>
          <w:tcPr>
            <w:tcW w:w="1797" w:type="dxa"/>
          </w:tcPr>
          <w:p w14:paraId="51C26C80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2</w:t>
            </w:r>
          </w:p>
        </w:tc>
        <w:tc>
          <w:tcPr>
            <w:tcW w:w="1798" w:type="dxa"/>
          </w:tcPr>
          <w:p w14:paraId="2AC9410B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2</w:t>
            </w:r>
          </w:p>
        </w:tc>
      </w:tr>
      <w:tr w:rsidR="0040428C" w:rsidRPr="00E47965" w14:paraId="43DF167D" w14:textId="77777777" w:rsidTr="0005655D">
        <w:tc>
          <w:tcPr>
            <w:tcW w:w="1797" w:type="dxa"/>
          </w:tcPr>
          <w:p w14:paraId="411E3CFE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3</w:t>
            </w:r>
          </w:p>
        </w:tc>
        <w:tc>
          <w:tcPr>
            <w:tcW w:w="1798" w:type="dxa"/>
          </w:tcPr>
          <w:p w14:paraId="4016C061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3</w:t>
            </w:r>
          </w:p>
        </w:tc>
      </w:tr>
      <w:tr w:rsidR="0040428C" w:rsidRPr="00E47965" w14:paraId="2C57E8ED" w14:textId="77777777" w:rsidTr="0005655D">
        <w:tc>
          <w:tcPr>
            <w:tcW w:w="1797" w:type="dxa"/>
          </w:tcPr>
          <w:p w14:paraId="606E9DA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4 *</w:t>
            </w:r>
          </w:p>
        </w:tc>
        <w:tc>
          <w:tcPr>
            <w:tcW w:w="1798" w:type="dxa"/>
          </w:tcPr>
          <w:p w14:paraId="0EA35DF3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C2 *</w:t>
            </w:r>
          </w:p>
        </w:tc>
      </w:tr>
      <w:tr w:rsidR="0040428C" w:rsidRPr="00E47965" w14:paraId="7CE39B3F" w14:textId="77777777" w:rsidTr="0005655D">
        <w:tc>
          <w:tcPr>
            <w:tcW w:w="1797" w:type="dxa"/>
          </w:tcPr>
          <w:p w14:paraId="438FA80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5</w:t>
            </w:r>
          </w:p>
        </w:tc>
        <w:tc>
          <w:tcPr>
            <w:tcW w:w="1798" w:type="dxa"/>
          </w:tcPr>
          <w:p w14:paraId="792E363C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C3</w:t>
            </w:r>
          </w:p>
        </w:tc>
      </w:tr>
      <w:tr w:rsidR="0040428C" w:rsidRPr="00E47965" w14:paraId="79CD6F55" w14:textId="77777777" w:rsidTr="0005655D">
        <w:tc>
          <w:tcPr>
            <w:tcW w:w="1797" w:type="dxa"/>
          </w:tcPr>
          <w:p w14:paraId="42C7BF0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6</w:t>
            </w:r>
          </w:p>
        </w:tc>
        <w:tc>
          <w:tcPr>
            <w:tcW w:w="1798" w:type="dxa"/>
          </w:tcPr>
          <w:p w14:paraId="03F8C5EB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D1</w:t>
            </w:r>
          </w:p>
        </w:tc>
      </w:tr>
      <w:tr w:rsidR="0040428C" w:rsidRPr="00E47965" w14:paraId="5907BCD9" w14:textId="77777777" w:rsidTr="0005655D">
        <w:tc>
          <w:tcPr>
            <w:tcW w:w="1797" w:type="dxa"/>
          </w:tcPr>
          <w:p w14:paraId="5934FB1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M7 *</w:t>
            </w:r>
          </w:p>
        </w:tc>
        <w:tc>
          <w:tcPr>
            <w:tcW w:w="1798" w:type="dxa"/>
          </w:tcPr>
          <w:p w14:paraId="6091EB96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D3 *</w:t>
            </w:r>
          </w:p>
        </w:tc>
      </w:tr>
      <w:tr w:rsidR="0040428C" w:rsidRPr="00E47965" w14:paraId="0558EE04" w14:textId="77777777" w:rsidTr="0005655D">
        <w:tc>
          <w:tcPr>
            <w:tcW w:w="1797" w:type="dxa"/>
          </w:tcPr>
          <w:p w14:paraId="18E4A521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1</w:t>
            </w:r>
          </w:p>
        </w:tc>
        <w:tc>
          <w:tcPr>
            <w:tcW w:w="1798" w:type="dxa"/>
          </w:tcPr>
          <w:p w14:paraId="169FA3BB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D4</w:t>
            </w:r>
          </w:p>
        </w:tc>
      </w:tr>
      <w:tr w:rsidR="0040428C" w:rsidRPr="00E47965" w14:paraId="15BCEF2A" w14:textId="77777777" w:rsidTr="0005655D">
        <w:tc>
          <w:tcPr>
            <w:tcW w:w="1797" w:type="dxa"/>
          </w:tcPr>
          <w:p w14:paraId="3FAFC1F5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2</w:t>
            </w:r>
          </w:p>
        </w:tc>
        <w:tc>
          <w:tcPr>
            <w:tcW w:w="1798" w:type="dxa"/>
          </w:tcPr>
          <w:p w14:paraId="54B097D0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D5</w:t>
            </w:r>
          </w:p>
        </w:tc>
      </w:tr>
      <w:tr w:rsidR="0040428C" w:rsidRPr="00E47965" w14:paraId="24CCCD8F" w14:textId="77777777" w:rsidTr="0005655D">
        <w:tc>
          <w:tcPr>
            <w:tcW w:w="1797" w:type="dxa"/>
          </w:tcPr>
          <w:p w14:paraId="0C2FE79E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3</w:t>
            </w:r>
          </w:p>
        </w:tc>
        <w:tc>
          <w:tcPr>
            <w:tcW w:w="1798" w:type="dxa"/>
          </w:tcPr>
          <w:p w14:paraId="24D54535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D2</w:t>
            </w:r>
          </w:p>
        </w:tc>
      </w:tr>
      <w:tr w:rsidR="0040428C" w:rsidRPr="00E47965" w14:paraId="221380BC" w14:textId="77777777" w:rsidTr="0005655D">
        <w:tc>
          <w:tcPr>
            <w:tcW w:w="1797" w:type="dxa"/>
          </w:tcPr>
          <w:p w14:paraId="5FF6AF7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4</w:t>
            </w:r>
          </w:p>
        </w:tc>
        <w:tc>
          <w:tcPr>
            <w:tcW w:w="1798" w:type="dxa"/>
          </w:tcPr>
          <w:p w14:paraId="15B6D4EF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</w:tr>
      <w:tr w:rsidR="0040428C" w:rsidRPr="00E47965" w14:paraId="6966689F" w14:textId="77777777" w:rsidTr="0005655D">
        <w:tc>
          <w:tcPr>
            <w:tcW w:w="1797" w:type="dxa"/>
          </w:tcPr>
          <w:p w14:paraId="613E70B4" w14:textId="77777777" w:rsidR="0040428C" w:rsidRPr="00337292" w:rsidRDefault="0040428C" w:rsidP="009056F1">
            <w:pPr>
              <w:tabs>
                <w:tab w:val="left" w:pos="79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5</w:t>
            </w: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ab/>
            </w:r>
          </w:p>
        </w:tc>
        <w:tc>
          <w:tcPr>
            <w:tcW w:w="1798" w:type="dxa"/>
          </w:tcPr>
          <w:p w14:paraId="3376A360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1</w:t>
            </w:r>
          </w:p>
        </w:tc>
      </w:tr>
      <w:tr w:rsidR="0040428C" w:rsidRPr="00E47965" w14:paraId="7B4B1829" w14:textId="77777777" w:rsidTr="0005655D">
        <w:tc>
          <w:tcPr>
            <w:tcW w:w="1797" w:type="dxa"/>
          </w:tcPr>
          <w:p w14:paraId="18C8984C" w14:textId="77777777" w:rsidR="0040428C" w:rsidRPr="00337292" w:rsidRDefault="0040428C" w:rsidP="009056F1">
            <w:pPr>
              <w:tabs>
                <w:tab w:val="left" w:pos="79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6</w:t>
            </w:r>
          </w:p>
        </w:tc>
        <w:tc>
          <w:tcPr>
            <w:tcW w:w="1798" w:type="dxa"/>
          </w:tcPr>
          <w:p w14:paraId="62874ABD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2</w:t>
            </w:r>
          </w:p>
        </w:tc>
      </w:tr>
      <w:tr w:rsidR="0040428C" w:rsidRPr="00E47965" w14:paraId="7EEFCE20" w14:textId="77777777" w:rsidTr="0005655D">
        <w:tc>
          <w:tcPr>
            <w:tcW w:w="1797" w:type="dxa"/>
          </w:tcPr>
          <w:p w14:paraId="0AEAE57E" w14:textId="77777777" w:rsidR="0040428C" w:rsidRPr="00337292" w:rsidRDefault="0040428C" w:rsidP="009056F1">
            <w:pPr>
              <w:tabs>
                <w:tab w:val="left" w:pos="79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7</w:t>
            </w:r>
          </w:p>
        </w:tc>
        <w:tc>
          <w:tcPr>
            <w:tcW w:w="1798" w:type="dxa"/>
          </w:tcPr>
          <w:p w14:paraId="7072CB57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3</w:t>
            </w:r>
          </w:p>
        </w:tc>
      </w:tr>
      <w:tr w:rsidR="0040428C" w:rsidRPr="00E47965" w14:paraId="2314D1B2" w14:textId="77777777" w:rsidTr="0005655D">
        <w:tc>
          <w:tcPr>
            <w:tcW w:w="1797" w:type="dxa"/>
          </w:tcPr>
          <w:p w14:paraId="50C395D7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C1</w:t>
            </w:r>
          </w:p>
        </w:tc>
        <w:tc>
          <w:tcPr>
            <w:tcW w:w="1798" w:type="dxa"/>
          </w:tcPr>
          <w:p w14:paraId="7A582874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C1</w:t>
            </w:r>
          </w:p>
        </w:tc>
      </w:tr>
      <w:tr w:rsidR="0040428C" w:rsidRPr="00E47965" w14:paraId="42AC508A" w14:textId="77777777" w:rsidTr="0005655D">
        <w:tc>
          <w:tcPr>
            <w:tcW w:w="1797" w:type="dxa"/>
          </w:tcPr>
          <w:p w14:paraId="70BD4E56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C2</w:t>
            </w:r>
          </w:p>
        </w:tc>
        <w:tc>
          <w:tcPr>
            <w:tcW w:w="1798" w:type="dxa"/>
          </w:tcPr>
          <w:p w14:paraId="29732DAF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C1</w:t>
            </w:r>
          </w:p>
        </w:tc>
      </w:tr>
      <w:tr w:rsidR="0040428C" w:rsidRPr="00E47965" w14:paraId="60B79E3D" w14:textId="77777777" w:rsidTr="0005655D">
        <w:tc>
          <w:tcPr>
            <w:tcW w:w="1797" w:type="dxa"/>
          </w:tcPr>
          <w:p w14:paraId="679AA04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C3 *</w:t>
            </w:r>
          </w:p>
        </w:tc>
        <w:tc>
          <w:tcPr>
            <w:tcW w:w="1798" w:type="dxa"/>
          </w:tcPr>
          <w:p w14:paraId="32040EC6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5 *</w:t>
            </w:r>
          </w:p>
        </w:tc>
      </w:tr>
      <w:tr w:rsidR="0040428C" w:rsidRPr="00E47965" w14:paraId="37AA854A" w14:textId="77777777" w:rsidTr="0005655D">
        <w:tc>
          <w:tcPr>
            <w:tcW w:w="1797" w:type="dxa"/>
          </w:tcPr>
          <w:p w14:paraId="7F3E81F8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C4 *</w:t>
            </w:r>
          </w:p>
        </w:tc>
        <w:tc>
          <w:tcPr>
            <w:tcW w:w="1798" w:type="dxa"/>
          </w:tcPr>
          <w:p w14:paraId="1C0CF1F2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D4 *</w:t>
            </w:r>
          </w:p>
        </w:tc>
      </w:tr>
      <w:tr w:rsidR="0040428C" w:rsidRPr="00E47965" w14:paraId="19EFB3FD" w14:textId="77777777" w:rsidTr="0005655D">
        <w:tc>
          <w:tcPr>
            <w:tcW w:w="1797" w:type="dxa"/>
          </w:tcPr>
          <w:p w14:paraId="23C84073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1 *</w:t>
            </w:r>
          </w:p>
        </w:tc>
        <w:tc>
          <w:tcPr>
            <w:tcW w:w="1798" w:type="dxa"/>
          </w:tcPr>
          <w:p w14:paraId="545D4A14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AC4 *</w:t>
            </w:r>
          </w:p>
        </w:tc>
      </w:tr>
      <w:tr w:rsidR="0040428C" w:rsidRPr="00E47965" w14:paraId="63F837DD" w14:textId="77777777" w:rsidTr="0005655D">
        <w:tc>
          <w:tcPr>
            <w:tcW w:w="1797" w:type="dxa"/>
          </w:tcPr>
          <w:p w14:paraId="1BD8B8C5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M2 </w:t>
            </w:r>
          </w:p>
        </w:tc>
        <w:tc>
          <w:tcPr>
            <w:tcW w:w="1798" w:type="dxa"/>
          </w:tcPr>
          <w:p w14:paraId="64351875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V1 </w:t>
            </w:r>
          </w:p>
        </w:tc>
      </w:tr>
      <w:tr w:rsidR="0040428C" w:rsidRPr="00E47965" w14:paraId="0895EF36" w14:textId="77777777" w:rsidTr="0005655D">
        <w:tc>
          <w:tcPr>
            <w:tcW w:w="1797" w:type="dxa"/>
          </w:tcPr>
          <w:p w14:paraId="448400B0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3 *</w:t>
            </w:r>
          </w:p>
        </w:tc>
        <w:tc>
          <w:tcPr>
            <w:tcW w:w="1798" w:type="dxa"/>
          </w:tcPr>
          <w:p w14:paraId="171B2CE4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6 *</w:t>
            </w:r>
          </w:p>
        </w:tc>
      </w:tr>
      <w:tr w:rsidR="0040428C" w:rsidRPr="00E47965" w14:paraId="421CD7B2" w14:textId="77777777" w:rsidTr="0005655D">
        <w:tc>
          <w:tcPr>
            <w:tcW w:w="1797" w:type="dxa"/>
          </w:tcPr>
          <w:p w14:paraId="7B06AFEC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4 *</w:t>
            </w:r>
          </w:p>
        </w:tc>
        <w:tc>
          <w:tcPr>
            <w:tcW w:w="1798" w:type="dxa"/>
          </w:tcPr>
          <w:p w14:paraId="4A97F19C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5 *</w:t>
            </w:r>
          </w:p>
        </w:tc>
      </w:tr>
      <w:tr w:rsidR="0040428C" w:rsidRPr="00E47965" w14:paraId="79F824F4" w14:textId="77777777" w:rsidTr="0005655D">
        <w:tc>
          <w:tcPr>
            <w:tcW w:w="1797" w:type="dxa"/>
          </w:tcPr>
          <w:p w14:paraId="678BA253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C1</w:t>
            </w:r>
          </w:p>
        </w:tc>
        <w:tc>
          <w:tcPr>
            <w:tcW w:w="1798" w:type="dxa"/>
          </w:tcPr>
          <w:p w14:paraId="72DF421C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C4</w:t>
            </w:r>
          </w:p>
        </w:tc>
      </w:tr>
      <w:tr w:rsidR="0040428C" w:rsidRPr="00E47965" w14:paraId="6750F545" w14:textId="77777777" w:rsidTr="0005655D">
        <w:tc>
          <w:tcPr>
            <w:tcW w:w="1797" w:type="dxa"/>
          </w:tcPr>
          <w:p w14:paraId="3FAE9D5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C2</w:t>
            </w:r>
          </w:p>
        </w:tc>
        <w:tc>
          <w:tcPr>
            <w:tcW w:w="1798" w:type="dxa"/>
          </w:tcPr>
          <w:p w14:paraId="28D75126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CD4</w:t>
            </w:r>
          </w:p>
        </w:tc>
      </w:tr>
      <w:tr w:rsidR="0040428C" w:rsidRPr="00E47965" w14:paraId="3497E5B3" w14:textId="77777777" w:rsidTr="0005655D">
        <w:tc>
          <w:tcPr>
            <w:tcW w:w="1797" w:type="dxa"/>
          </w:tcPr>
          <w:p w14:paraId="27DE496F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C3</w:t>
            </w:r>
          </w:p>
        </w:tc>
        <w:tc>
          <w:tcPr>
            <w:tcW w:w="1798" w:type="dxa"/>
          </w:tcPr>
          <w:p w14:paraId="15B3FA5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CD5</w:t>
            </w:r>
          </w:p>
        </w:tc>
      </w:tr>
      <w:tr w:rsidR="0040428C" w:rsidRPr="00E47965" w14:paraId="13D49969" w14:textId="77777777" w:rsidTr="0005655D">
        <w:tc>
          <w:tcPr>
            <w:tcW w:w="1797" w:type="dxa"/>
          </w:tcPr>
          <w:p w14:paraId="4253D4CD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MD1</w:t>
            </w:r>
          </w:p>
        </w:tc>
        <w:tc>
          <w:tcPr>
            <w:tcW w:w="1798" w:type="dxa"/>
          </w:tcPr>
          <w:p w14:paraId="25178EF8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MD1</w:t>
            </w:r>
          </w:p>
        </w:tc>
      </w:tr>
      <w:tr w:rsidR="0040428C" w:rsidRPr="00E47965" w14:paraId="4E7DC3D9" w14:textId="77777777" w:rsidTr="0005655D">
        <w:tc>
          <w:tcPr>
            <w:tcW w:w="1797" w:type="dxa"/>
          </w:tcPr>
          <w:p w14:paraId="5E0E1866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MD2</w:t>
            </w:r>
          </w:p>
        </w:tc>
        <w:tc>
          <w:tcPr>
            <w:tcW w:w="1798" w:type="dxa"/>
          </w:tcPr>
          <w:p w14:paraId="5DCAF74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MD3</w:t>
            </w:r>
          </w:p>
        </w:tc>
      </w:tr>
      <w:tr w:rsidR="0040428C" w:rsidRPr="00E47965" w14:paraId="6841FF81" w14:textId="77777777" w:rsidTr="0005655D">
        <w:tc>
          <w:tcPr>
            <w:tcW w:w="1797" w:type="dxa"/>
          </w:tcPr>
          <w:p w14:paraId="49CF403C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MD3 *</w:t>
            </w:r>
          </w:p>
        </w:tc>
        <w:tc>
          <w:tcPr>
            <w:tcW w:w="1798" w:type="dxa"/>
          </w:tcPr>
          <w:p w14:paraId="2EE026EC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MD4 *</w:t>
            </w:r>
          </w:p>
        </w:tc>
      </w:tr>
      <w:tr w:rsidR="0040428C" w:rsidRPr="00E47965" w14:paraId="64D5CF0C" w14:textId="77777777" w:rsidTr="0005655D">
        <w:tc>
          <w:tcPr>
            <w:tcW w:w="1797" w:type="dxa"/>
          </w:tcPr>
          <w:p w14:paraId="46F3D48D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D1 </w:t>
            </w:r>
          </w:p>
        </w:tc>
        <w:tc>
          <w:tcPr>
            <w:tcW w:w="1798" w:type="dxa"/>
          </w:tcPr>
          <w:p w14:paraId="132DF327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M4</w:t>
            </w:r>
          </w:p>
        </w:tc>
      </w:tr>
      <w:tr w:rsidR="0040428C" w:rsidRPr="00E47965" w14:paraId="169B372B" w14:textId="77777777" w:rsidTr="0005655D">
        <w:tc>
          <w:tcPr>
            <w:tcW w:w="1797" w:type="dxa"/>
          </w:tcPr>
          <w:p w14:paraId="7974DBD1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D2</w:t>
            </w:r>
          </w:p>
        </w:tc>
        <w:tc>
          <w:tcPr>
            <w:tcW w:w="1798" w:type="dxa"/>
          </w:tcPr>
          <w:p w14:paraId="1321E6AD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1</w:t>
            </w:r>
          </w:p>
        </w:tc>
      </w:tr>
      <w:tr w:rsidR="0040428C" w:rsidRPr="00E47965" w14:paraId="1AFBF326" w14:textId="77777777" w:rsidTr="0005655D">
        <w:tc>
          <w:tcPr>
            <w:tcW w:w="1797" w:type="dxa"/>
          </w:tcPr>
          <w:p w14:paraId="5BA02890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D3</w:t>
            </w:r>
          </w:p>
        </w:tc>
        <w:tc>
          <w:tcPr>
            <w:tcW w:w="1798" w:type="dxa"/>
          </w:tcPr>
          <w:p w14:paraId="2A410224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2</w:t>
            </w:r>
          </w:p>
        </w:tc>
      </w:tr>
      <w:tr w:rsidR="0040428C" w:rsidRPr="00E47965" w14:paraId="674D9093" w14:textId="77777777" w:rsidTr="0005655D">
        <w:tc>
          <w:tcPr>
            <w:tcW w:w="1797" w:type="dxa"/>
          </w:tcPr>
          <w:p w14:paraId="4EABCB00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D4</w:t>
            </w:r>
          </w:p>
        </w:tc>
        <w:tc>
          <w:tcPr>
            <w:tcW w:w="1798" w:type="dxa"/>
          </w:tcPr>
          <w:p w14:paraId="2F97A2CE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4</w:t>
            </w:r>
          </w:p>
        </w:tc>
      </w:tr>
      <w:tr w:rsidR="0040428C" w:rsidRPr="00E47965" w14:paraId="19867B4E" w14:textId="77777777" w:rsidTr="0005655D">
        <w:tc>
          <w:tcPr>
            <w:tcW w:w="1797" w:type="dxa"/>
          </w:tcPr>
          <w:p w14:paraId="25B04C24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D5</w:t>
            </w:r>
          </w:p>
        </w:tc>
        <w:tc>
          <w:tcPr>
            <w:tcW w:w="1798" w:type="dxa"/>
          </w:tcPr>
          <w:p w14:paraId="7765DAC4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3</w:t>
            </w:r>
          </w:p>
        </w:tc>
      </w:tr>
      <w:tr w:rsidR="0040428C" w:rsidRPr="00E47965" w14:paraId="632EE6D0" w14:textId="77777777" w:rsidTr="0005655D">
        <w:tc>
          <w:tcPr>
            <w:tcW w:w="1797" w:type="dxa"/>
          </w:tcPr>
          <w:p w14:paraId="57351A9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D6</w:t>
            </w:r>
          </w:p>
        </w:tc>
        <w:tc>
          <w:tcPr>
            <w:tcW w:w="1798" w:type="dxa"/>
          </w:tcPr>
          <w:p w14:paraId="2B4A79C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6</w:t>
            </w:r>
          </w:p>
        </w:tc>
      </w:tr>
      <w:tr w:rsidR="0040428C" w:rsidRPr="00E47965" w14:paraId="163A4DD7" w14:textId="77777777" w:rsidTr="0005655D">
        <w:trPr>
          <w:trHeight w:val="55"/>
        </w:trPr>
        <w:tc>
          <w:tcPr>
            <w:tcW w:w="1797" w:type="dxa"/>
          </w:tcPr>
          <w:p w14:paraId="1959AEC1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D7</w:t>
            </w:r>
          </w:p>
        </w:tc>
        <w:tc>
          <w:tcPr>
            <w:tcW w:w="1798" w:type="dxa"/>
          </w:tcPr>
          <w:p w14:paraId="2091D8E3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7</w:t>
            </w:r>
          </w:p>
        </w:tc>
      </w:tr>
      <w:tr w:rsidR="0040428C" w:rsidRPr="00E47965" w14:paraId="2E587436" w14:textId="77777777" w:rsidTr="0005655D">
        <w:tc>
          <w:tcPr>
            <w:tcW w:w="1797" w:type="dxa"/>
          </w:tcPr>
          <w:p w14:paraId="55C8EE9F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D8</w:t>
            </w:r>
          </w:p>
        </w:tc>
        <w:tc>
          <w:tcPr>
            <w:tcW w:w="1798" w:type="dxa"/>
          </w:tcPr>
          <w:p w14:paraId="1877287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V8</w:t>
            </w:r>
          </w:p>
        </w:tc>
      </w:tr>
      <w:tr w:rsidR="0040428C" w:rsidRPr="00E47965" w14:paraId="68020468" w14:textId="77777777" w:rsidTr="0005655D">
        <w:tc>
          <w:tcPr>
            <w:tcW w:w="1797" w:type="dxa"/>
          </w:tcPr>
          <w:p w14:paraId="126F15AF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L1</w:t>
            </w:r>
          </w:p>
        </w:tc>
        <w:tc>
          <w:tcPr>
            <w:tcW w:w="1798" w:type="dxa"/>
          </w:tcPr>
          <w:p w14:paraId="4A9F9ACA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L2</w:t>
            </w:r>
          </w:p>
        </w:tc>
      </w:tr>
      <w:tr w:rsidR="0040428C" w:rsidRPr="00E47965" w14:paraId="25AD870B" w14:textId="77777777" w:rsidTr="0005655D">
        <w:tc>
          <w:tcPr>
            <w:tcW w:w="1797" w:type="dxa"/>
          </w:tcPr>
          <w:p w14:paraId="306FFF7F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L2</w:t>
            </w:r>
          </w:p>
        </w:tc>
        <w:tc>
          <w:tcPr>
            <w:tcW w:w="1798" w:type="dxa"/>
          </w:tcPr>
          <w:p w14:paraId="53A96C53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L1</w:t>
            </w:r>
          </w:p>
        </w:tc>
      </w:tr>
      <w:tr w:rsidR="0040428C" w:rsidRPr="00E47965" w14:paraId="29C5AC67" w14:textId="77777777" w:rsidTr="0005655D">
        <w:tc>
          <w:tcPr>
            <w:tcW w:w="1797" w:type="dxa"/>
          </w:tcPr>
          <w:p w14:paraId="0D227123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LC1</w:t>
            </w:r>
          </w:p>
        </w:tc>
        <w:tc>
          <w:tcPr>
            <w:tcW w:w="1798" w:type="dxa"/>
          </w:tcPr>
          <w:p w14:paraId="7D5B11C5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PL3</w:t>
            </w:r>
          </w:p>
        </w:tc>
      </w:tr>
      <w:tr w:rsidR="0040428C" w:rsidRPr="00E47965" w14:paraId="7348D3FE" w14:textId="77777777" w:rsidTr="0005655D">
        <w:tc>
          <w:tcPr>
            <w:tcW w:w="1797" w:type="dxa"/>
          </w:tcPr>
          <w:p w14:paraId="1F73AC62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CD1</w:t>
            </w:r>
          </w:p>
        </w:tc>
        <w:tc>
          <w:tcPr>
            <w:tcW w:w="1798" w:type="dxa"/>
          </w:tcPr>
          <w:p w14:paraId="33A8F196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CD1</w:t>
            </w:r>
          </w:p>
        </w:tc>
      </w:tr>
      <w:tr w:rsidR="0040428C" w:rsidRPr="00E47965" w14:paraId="70A3462A" w14:textId="77777777" w:rsidTr="0005655D">
        <w:tc>
          <w:tcPr>
            <w:tcW w:w="1797" w:type="dxa"/>
          </w:tcPr>
          <w:p w14:paraId="4BF9A292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CD2</w:t>
            </w:r>
          </w:p>
        </w:tc>
        <w:tc>
          <w:tcPr>
            <w:tcW w:w="1798" w:type="dxa"/>
          </w:tcPr>
          <w:p w14:paraId="42DE9913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CD3</w:t>
            </w:r>
          </w:p>
        </w:tc>
      </w:tr>
      <w:tr w:rsidR="0040428C" w:rsidRPr="00E47965" w14:paraId="5DC45DEC" w14:textId="77777777" w:rsidTr="0005655D">
        <w:tc>
          <w:tcPr>
            <w:tcW w:w="1797" w:type="dxa"/>
          </w:tcPr>
          <w:p w14:paraId="42C7B869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CD3</w:t>
            </w:r>
          </w:p>
        </w:tc>
        <w:tc>
          <w:tcPr>
            <w:tcW w:w="1798" w:type="dxa"/>
          </w:tcPr>
          <w:p w14:paraId="02FA776E" w14:textId="77777777" w:rsidR="0040428C" w:rsidRPr="00337292" w:rsidRDefault="0040428C" w:rsidP="009056F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7292">
              <w:rPr>
                <w:rFonts w:ascii="Arial" w:hAnsi="Arial" w:cs="Arial"/>
                <w:color w:val="000000" w:themeColor="text1"/>
                <w:sz w:val="15"/>
                <w:szCs w:val="15"/>
              </w:rPr>
              <w:t>CD2</w:t>
            </w:r>
          </w:p>
        </w:tc>
      </w:tr>
      <w:bookmarkEnd w:id="0"/>
    </w:tbl>
    <w:p w14:paraId="515411F5" w14:textId="77777777" w:rsidR="0040428C" w:rsidRPr="00E47965" w:rsidRDefault="0040428C" w:rsidP="009056F1">
      <w:pPr>
        <w:spacing w:after="0" w:line="240" w:lineRule="auto"/>
        <w:rPr>
          <w:color w:val="000000" w:themeColor="text1"/>
        </w:rPr>
      </w:pPr>
    </w:p>
    <w:p w14:paraId="2141D213" w14:textId="77777777" w:rsidR="0040428C" w:rsidRPr="00ED7960" w:rsidRDefault="0040428C" w:rsidP="009056F1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ED7960">
        <w:rPr>
          <w:rFonts w:ascii="Arial" w:hAnsi="Arial" w:cs="Arial"/>
          <w:color w:val="000000" w:themeColor="text1"/>
          <w:sz w:val="16"/>
          <w:szCs w:val="16"/>
        </w:rPr>
        <w:t xml:space="preserve">* Spatially variant </w:t>
      </w:r>
    </w:p>
    <w:p w14:paraId="7D64A75B" w14:textId="52F1A0A4" w:rsidR="009056F1" w:rsidRPr="009056F1" w:rsidRDefault="0040428C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(</w:t>
      </w:r>
      <w:r w:rsidRPr="00C460F9">
        <w:rPr>
          <w:rFonts w:ascii="Arial" w:hAnsi="Arial" w:cs="Arial"/>
          <w:color w:val="000000" w:themeColor="text1"/>
          <w:sz w:val="16"/>
          <w:szCs w:val="16"/>
        </w:rPr>
        <w:t>-</w:t>
      </w:r>
      <w:r>
        <w:rPr>
          <w:rFonts w:ascii="Arial" w:hAnsi="Arial" w:cs="Arial"/>
          <w:color w:val="000000" w:themeColor="text1"/>
          <w:sz w:val="16"/>
          <w:szCs w:val="16"/>
        </w:rPr>
        <w:t>) Unable to definitively assign a</w:t>
      </w:r>
      <w:r w:rsidR="00F35D88">
        <w:rPr>
          <w:rFonts w:ascii="Arial" w:hAnsi="Arial" w:cs="Arial"/>
          <w:color w:val="000000" w:themeColor="text1"/>
          <w:sz w:val="16"/>
          <w:szCs w:val="16"/>
        </w:rPr>
        <w:t xml:space="preserve"> revised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name </w:t>
      </w:r>
      <w:r w:rsidR="00F35D88">
        <w:rPr>
          <w:rFonts w:ascii="Arial" w:hAnsi="Arial" w:cs="Arial"/>
          <w:color w:val="000000" w:themeColor="text1"/>
          <w:sz w:val="16"/>
          <w:szCs w:val="16"/>
        </w:rPr>
        <w:t>for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this glomerulus due its ambiguous position between glomerular spatial groups </w:t>
      </w:r>
    </w:p>
    <w:sectPr w:rsidR="009056F1" w:rsidRPr="009056F1" w:rsidSect="00D40196">
      <w:footerReference w:type="even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425FB" w14:textId="77777777" w:rsidR="00BA7CCA" w:rsidRDefault="00BA7CCA" w:rsidP="00D269E4">
      <w:pPr>
        <w:spacing w:after="0" w:line="240" w:lineRule="auto"/>
      </w:pPr>
      <w:r>
        <w:separator/>
      </w:r>
    </w:p>
  </w:endnote>
  <w:endnote w:type="continuationSeparator" w:id="0">
    <w:p w14:paraId="75B335A6" w14:textId="77777777" w:rsidR="00BA7CCA" w:rsidRDefault="00BA7CCA" w:rsidP="00D2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32863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A5D04" w14:textId="21B19BA4" w:rsidR="00BF570B" w:rsidRDefault="00BF570B" w:rsidP="00D401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C1DCA4" w14:textId="77777777" w:rsidR="00BF570B" w:rsidRDefault="00BF5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8FDA7" w14:textId="77777777" w:rsidR="00BA7CCA" w:rsidRDefault="00BA7CCA" w:rsidP="00D269E4">
      <w:pPr>
        <w:spacing w:after="0" w:line="240" w:lineRule="auto"/>
      </w:pPr>
      <w:r>
        <w:separator/>
      </w:r>
    </w:p>
  </w:footnote>
  <w:footnote w:type="continuationSeparator" w:id="0">
    <w:p w14:paraId="14A30838" w14:textId="77777777" w:rsidR="00BA7CCA" w:rsidRDefault="00BA7CCA" w:rsidP="00D2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4629CF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F9601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02C88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7A2C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3365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00EF3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858EA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3588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EA6C3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CC2D6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1365F7"/>
    <w:multiLevelType w:val="multilevel"/>
    <w:tmpl w:val="044AD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AE7203"/>
    <w:multiLevelType w:val="multilevel"/>
    <w:tmpl w:val="044AD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7C79A9"/>
    <w:multiLevelType w:val="hybridMultilevel"/>
    <w:tmpl w:val="1D8CFBA2"/>
    <w:lvl w:ilvl="0" w:tplc="24FEA13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A83207"/>
    <w:multiLevelType w:val="hybridMultilevel"/>
    <w:tmpl w:val="7D50E96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10"/>
  </w:num>
  <w:num w:numId="4">
    <w:abstractNumId w:val="11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3848"/>
    <w:rsid w:val="0000463B"/>
    <w:rsid w:val="00010E7E"/>
    <w:rsid w:val="00013B08"/>
    <w:rsid w:val="00013C0E"/>
    <w:rsid w:val="000148D3"/>
    <w:rsid w:val="00016001"/>
    <w:rsid w:val="00016FAC"/>
    <w:rsid w:val="0002413A"/>
    <w:rsid w:val="00025BB7"/>
    <w:rsid w:val="00026966"/>
    <w:rsid w:val="00026BEE"/>
    <w:rsid w:val="00030A4C"/>
    <w:rsid w:val="000317B2"/>
    <w:rsid w:val="00031E32"/>
    <w:rsid w:val="00033728"/>
    <w:rsid w:val="00034058"/>
    <w:rsid w:val="00035A6A"/>
    <w:rsid w:val="00036066"/>
    <w:rsid w:val="00041118"/>
    <w:rsid w:val="00043A1C"/>
    <w:rsid w:val="00046DFF"/>
    <w:rsid w:val="000470E0"/>
    <w:rsid w:val="0005457A"/>
    <w:rsid w:val="00056264"/>
    <w:rsid w:val="0005655D"/>
    <w:rsid w:val="00067432"/>
    <w:rsid w:val="00072392"/>
    <w:rsid w:val="000729F1"/>
    <w:rsid w:val="00072E00"/>
    <w:rsid w:val="0007403D"/>
    <w:rsid w:val="0007467D"/>
    <w:rsid w:val="00074EE9"/>
    <w:rsid w:val="000770C0"/>
    <w:rsid w:val="000836DC"/>
    <w:rsid w:val="00084A78"/>
    <w:rsid w:val="00084CC9"/>
    <w:rsid w:val="000865FC"/>
    <w:rsid w:val="000905F7"/>
    <w:rsid w:val="00091837"/>
    <w:rsid w:val="00096052"/>
    <w:rsid w:val="00096332"/>
    <w:rsid w:val="00096B02"/>
    <w:rsid w:val="000A229E"/>
    <w:rsid w:val="000A2795"/>
    <w:rsid w:val="000A768D"/>
    <w:rsid w:val="000B035D"/>
    <w:rsid w:val="000B36DB"/>
    <w:rsid w:val="000B439F"/>
    <w:rsid w:val="000B6C2F"/>
    <w:rsid w:val="000B733B"/>
    <w:rsid w:val="000C0349"/>
    <w:rsid w:val="000C246F"/>
    <w:rsid w:val="000C52D5"/>
    <w:rsid w:val="000C7547"/>
    <w:rsid w:val="000C79AC"/>
    <w:rsid w:val="000D06EB"/>
    <w:rsid w:val="000D0959"/>
    <w:rsid w:val="000D10C2"/>
    <w:rsid w:val="000D2AE9"/>
    <w:rsid w:val="000D4E98"/>
    <w:rsid w:val="000E3895"/>
    <w:rsid w:val="000E43EE"/>
    <w:rsid w:val="000E7E48"/>
    <w:rsid w:val="000F05AC"/>
    <w:rsid w:val="000F40BE"/>
    <w:rsid w:val="000F6743"/>
    <w:rsid w:val="00103831"/>
    <w:rsid w:val="00103D15"/>
    <w:rsid w:val="0010478D"/>
    <w:rsid w:val="00106191"/>
    <w:rsid w:val="00106220"/>
    <w:rsid w:val="00110540"/>
    <w:rsid w:val="001127A0"/>
    <w:rsid w:val="00120A95"/>
    <w:rsid w:val="00121724"/>
    <w:rsid w:val="00121853"/>
    <w:rsid w:val="00121FA3"/>
    <w:rsid w:val="0012257D"/>
    <w:rsid w:val="00122AF0"/>
    <w:rsid w:val="001240C2"/>
    <w:rsid w:val="00124934"/>
    <w:rsid w:val="00126372"/>
    <w:rsid w:val="00126432"/>
    <w:rsid w:val="001269D5"/>
    <w:rsid w:val="00127D2E"/>
    <w:rsid w:val="00130ADD"/>
    <w:rsid w:val="0013133A"/>
    <w:rsid w:val="00131DAC"/>
    <w:rsid w:val="00132062"/>
    <w:rsid w:val="001349F4"/>
    <w:rsid w:val="0013506A"/>
    <w:rsid w:val="001351FC"/>
    <w:rsid w:val="00136D62"/>
    <w:rsid w:val="00137EAB"/>
    <w:rsid w:val="00140605"/>
    <w:rsid w:val="00144B03"/>
    <w:rsid w:val="00150883"/>
    <w:rsid w:val="00150CDC"/>
    <w:rsid w:val="00153C23"/>
    <w:rsid w:val="00155840"/>
    <w:rsid w:val="0015596E"/>
    <w:rsid w:val="00155B80"/>
    <w:rsid w:val="00160EF4"/>
    <w:rsid w:val="00162208"/>
    <w:rsid w:val="001644C6"/>
    <w:rsid w:val="00164D30"/>
    <w:rsid w:val="00166275"/>
    <w:rsid w:val="00166710"/>
    <w:rsid w:val="00167131"/>
    <w:rsid w:val="00167B7A"/>
    <w:rsid w:val="00170E17"/>
    <w:rsid w:val="001713E6"/>
    <w:rsid w:val="0017283D"/>
    <w:rsid w:val="00172D8B"/>
    <w:rsid w:val="00173F4D"/>
    <w:rsid w:val="00174FBD"/>
    <w:rsid w:val="001751E9"/>
    <w:rsid w:val="00176A2F"/>
    <w:rsid w:val="0018187F"/>
    <w:rsid w:val="00182486"/>
    <w:rsid w:val="0018325E"/>
    <w:rsid w:val="00184288"/>
    <w:rsid w:val="001859F2"/>
    <w:rsid w:val="001861C1"/>
    <w:rsid w:val="00186626"/>
    <w:rsid w:val="00186B42"/>
    <w:rsid w:val="001923D7"/>
    <w:rsid w:val="00192ADC"/>
    <w:rsid w:val="00194D08"/>
    <w:rsid w:val="001956BC"/>
    <w:rsid w:val="00197460"/>
    <w:rsid w:val="00197606"/>
    <w:rsid w:val="001A4E87"/>
    <w:rsid w:val="001A57D7"/>
    <w:rsid w:val="001A5FAE"/>
    <w:rsid w:val="001A610B"/>
    <w:rsid w:val="001A7AFD"/>
    <w:rsid w:val="001B284A"/>
    <w:rsid w:val="001B2986"/>
    <w:rsid w:val="001B2FA7"/>
    <w:rsid w:val="001B3771"/>
    <w:rsid w:val="001B4CF1"/>
    <w:rsid w:val="001B6232"/>
    <w:rsid w:val="001C025B"/>
    <w:rsid w:val="001C2B2A"/>
    <w:rsid w:val="001C2CFC"/>
    <w:rsid w:val="001C3817"/>
    <w:rsid w:val="001C474B"/>
    <w:rsid w:val="001C48B3"/>
    <w:rsid w:val="001D00FF"/>
    <w:rsid w:val="001D12A1"/>
    <w:rsid w:val="001D224E"/>
    <w:rsid w:val="001D2666"/>
    <w:rsid w:val="001D362F"/>
    <w:rsid w:val="001D4A38"/>
    <w:rsid w:val="001E06F4"/>
    <w:rsid w:val="001E30AD"/>
    <w:rsid w:val="001E7369"/>
    <w:rsid w:val="001E746B"/>
    <w:rsid w:val="001F198D"/>
    <w:rsid w:val="001F2A52"/>
    <w:rsid w:val="001F42B8"/>
    <w:rsid w:val="001F50C9"/>
    <w:rsid w:val="001F7040"/>
    <w:rsid w:val="001F73EB"/>
    <w:rsid w:val="002010D9"/>
    <w:rsid w:val="00202EE7"/>
    <w:rsid w:val="00203D2B"/>
    <w:rsid w:val="0020542D"/>
    <w:rsid w:val="00205620"/>
    <w:rsid w:val="002065B1"/>
    <w:rsid w:val="00206B06"/>
    <w:rsid w:val="0021300A"/>
    <w:rsid w:val="0021400F"/>
    <w:rsid w:val="00215116"/>
    <w:rsid w:val="00215D2D"/>
    <w:rsid w:val="00223FC8"/>
    <w:rsid w:val="00224753"/>
    <w:rsid w:val="002279D5"/>
    <w:rsid w:val="0023066C"/>
    <w:rsid w:val="002311AF"/>
    <w:rsid w:val="00231BA8"/>
    <w:rsid w:val="002337E4"/>
    <w:rsid w:val="0023671B"/>
    <w:rsid w:val="00236F86"/>
    <w:rsid w:val="0023735F"/>
    <w:rsid w:val="00242DBE"/>
    <w:rsid w:val="0024306C"/>
    <w:rsid w:val="00243CA9"/>
    <w:rsid w:val="00244E53"/>
    <w:rsid w:val="002505CA"/>
    <w:rsid w:val="00252594"/>
    <w:rsid w:val="00252864"/>
    <w:rsid w:val="002606FE"/>
    <w:rsid w:val="002613D5"/>
    <w:rsid w:val="00262C15"/>
    <w:rsid w:val="00266BD2"/>
    <w:rsid w:val="00270D0F"/>
    <w:rsid w:val="00271AD8"/>
    <w:rsid w:val="00274B35"/>
    <w:rsid w:val="00275830"/>
    <w:rsid w:val="00275DFB"/>
    <w:rsid w:val="00275EDB"/>
    <w:rsid w:val="002800C5"/>
    <w:rsid w:val="0028449C"/>
    <w:rsid w:val="00285622"/>
    <w:rsid w:val="00286F5C"/>
    <w:rsid w:val="00287535"/>
    <w:rsid w:val="002911C4"/>
    <w:rsid w:val="00291237"/>
    <w:rsid w:val="00291963"/>
    <w:rsid w:val="002924AE"/>
    <w:rsid w:val="002956F4"/>
    <w:rsid w:val="002966FA"/>
    <w:rsid w:val="002A1E13"/>
    <w:rsid w:val="002A2087"/>
    <w:rsid w:val="002A2350"/>
    <w:rsid w:val="002A43F6"/>
    <w:rsid w:val="002A636F"/>
    <w:rsid w:val="002A6847"/>
    <w:rsid w:val="002B0C07"/>
    <w:rsid w:val="002B5AC8"/>
    <w:rsid w:val="002B5E01"/>
    <w:rsid w:val="002B6C59"/>
    <w:rsid w:val="002B76E2"/>
    <w:rsid w:val="002C1BBD"/>
    <w:rsid w:val="002C439D"/>
    <w:rsid w:val="002C4E6C"/>
    <w:rsid w:val="002C6971"/>
    <w:rsid w:val="002D1B2D"/>
    <w:rsid w:val="002D27FC"/>
    <w:rsid w:val="002D33EA"/>
    <w:rsid w:val="002D51AF"/>
    <w:rsid w:val="002D562E"/>
    <w:rsid w:val="002D6825"/>
    <w:rsid w:val="002E228F"/>
    <w:rsid w:val="002E3596"/>
    <w:rsid w:val="002E4DE9"/>
    <w:rsid w:val="002E6C08"/>
    <w:rsid w:val="002E7516"/>
    <w:rsid w:val="002F2687"/>
    <w:rsid w:val="002F292E"/>
    <w:rsid w:val="002F33C7"/>
    <w:rsid w:val="002F394C"/>
    <w:rsid w:val="002F6314"/>
    <w:rsid w:val="002F7921"/>
    <w:rsid w:val="0030071A"/>
    <w:rsid w:val="00301229"/>
    <w:rsid w:val="00305147"/>
    <w:rsid w:val="0030653F"/>
    <w:rsid w:val="00307CBF"/>
    <w:rsid w:val="00313FFD"/>
    <w:rsid w:val="00320431"/>
    <w:rsid w:val="00322463"/>
    <w:rsid w:val="00324429"/>
    <w:rsid w:val="003245FF"/>
    <w:rsid w:val="00324685"/>
    <w:rsid w:val="00325AFC"/>
    <w:rsid w:val="0032637B"/>
    <w:rsid w:val="00327C78"/>
    <w:rsid w:val="00327ED9"/>
    <w:rsid w:val="003312CA"/>
    <w:rsid w:val="003333AD"/>
    <w:rsid w:val="00333B45"/>
    <w:rsid w:val="00333E3B"/>
    <w:rsid w:val="0033406E"/>
    <w:rsid w:val="00335B4E"/>
    <w:rsid w:val="00340741"/>
    <w:rsid w:val="00342824"/>
    <w:rsid w:val="003438B9"/>
    <w:rsid w:val="00356C80"/>
    <w:rsid w:val="00357132"/>
    <w:rsid w:val="00360032"/>
    <w:rsid w:val="003622EA"/>
    <w:rsid w:val="0036316A"/>
    <w:rsid w:val="00365D7E"/>
    <w:rsid w:val="00372F17"/>
    <w:rsid w:val="00375308"/>
    <w:rsid w:val="003753E7"/>
    <w:rsid w:val="003757DF"/>
    <w:rsid w:val="00376A10"/>
    <w:rsid w:val="00376FB6"/>
    <w:rsid w:val="00377871"/>
    <w:rsid w:val="00386AC6"/>
    <w:rsid w:val="00390801"/>
    <w:rsid w:val="0039658A"/>
    <w:rsid w:val="003A038C"/>
    <w:rsid w:val="003A03A7"/>
    <w:rsid w:val="003A08C4"/>
    <w:rsid w:val="003A111C"/>
    <w:rsid w:val="003A3B68"/>
    <w:rsid w:val="003A57A4"/>
    <w:rsid w:val="003A5E07"/>
    <w:rsid w:val="003A661E"/>
    <w:rsid w:val="003A743B"/>
    <w:rsid w:val="003A7B03"/>
    <w:rsid w:val="003A7CA5"/>
    <w:rsid w:val="003B05A2"/>
    <w:rsid w:val="003B09BA"/>
    <w:rsid w:val="003B153E"/>
    <w:rsid w:val="003B271D"/>
    <w:rsid w:val="003B3723"/>
    <w:rsid w:val="003B4020"/>
    <w:rsid w:val="003B6A63"/>
    <w:rsid w:val="003B7C6B"/>
    <w:rsid w:val="003C0FF2"/>
    <w:rsid w:val="003C13A4"/>
    <w:rsid w:val="003C2FCF"/>
    <w:rsid w:val="003C4D9E"/>
    <w:rsid w:val="003C664E"/>
    <w:rsid w:val="003C701B"/>
    <w:rsid w:val="003D21F9"/>
    <w:rsid w:val="003D2D05"/>
    <w:rsid w:val="003D3D21"/>
    <w:rsid w:val="003D5120"/>
    <w:rsid w:val="003D671D"/>
    <w:rsid w:val="003E04D1"/>
    <w:rsid w:val="003E0B5D"/>
    <w:rsid w:val="003E5439"/>
    <w:rsid w:val="003F23BC"/>
    <w:rsid w:val="003F68D2"/>
    <w:rsid w:val="00400326"/>
    <w:rsid w:val="00400929"/>
    <w:rsid w:val="00400D4C"/>
    <w:rsid w:val="0040428C"/>
    <w:rsid w:val="00404FCD"/>
    <w:rsid w:val="00406354"/>
    <w:rsid w:val="004110DD"/>
    <w:rsid w:val="00411CA7"/>
    <w:rsid w:val="0041275C"/>
    <w:rsid w:val="00412CBA"/>
    <w:rsid w:val="004130E4"/>
    <w:rsid w:val="004135EC"/>
    <w:rsid w:val="00415FE6"/>
    <w:rsid w:val="00416B5E"/>
    <w:rsid w:val="00420A62"/>
    <w:rsid w:val="00420E6B"/>
    <w:rsid w:val="0042566B"/>
    <w:rsid w:val="00425C57"/>
    <w:rsid w:val="00426695"/>
    <w:rsid w:val="00426F8C"/>
    <w:rsid w:val="004325F8"/>
    <w:rsid w:val="0043666E"/>
    <w:rsid w:val="00440024"/>
    <w:rsid w:val="0044196C"/>
    <w:rsid w:val="00443E11"/>
    <w:rsid w:val="004464BE"/>
    <w:rsid w:val="00451032"/>
    <w:rsid w:val="0045243B"/>
    <w:rsid w:val="00454885"/>
    <w:rsid w:val="0045572B"/>
    <w:rsid w:val="00456681"/>
    <w:rsid w:val="00457420"/>
    <w:rsid w:val="00461830"/>
    <w:rsid w:val="00461ABE"/>
    <w:rsid w:val="00463774"/>
    <w:rsid w:val="00465D4F"/>
    <w:rsid w:val="0046692A"/>
    <w:rsid w:val="004669D6"/>
    <w:rsid w:val="00467CF0"/>
    <w:rsid w:val="00470264"/>
    <w:rsid w:val="00470BA0"/>
    <w:rsid w:val="00471012"/>
    <w:rsid w:val="0047146B"/>
    <w:rsid w:val="004734A4"/>
    <w:rsid w:val="004768A2"/>
    <w:rsid w:val="00482071"/>
    <w:rsid w:val="00485035"/>
    <w:rsid w:val="00486EC5"/>
    <w:rsid w:val="00491C30"/>
    <w:rsid w:val="004920C3"/>
    <w:rsid w:val="0049270D"/>
    <w:rsid w:val="00494D69"/>
    <w:rsid w:val="004953E3"/>
    <w:rsid w:val="00495B31"/>
    <w:rsid w:val="00496117"/>
    <w:rsid w:val="00497F83"/>
    <w:rsid w:val="004A014A"/>
    <w:rsid w:val="004A0411"/>
    <w:rsid w:val="004A2528"/>
    <w:rsid w:val="004A2F88"/>
    <w:rsid w:val="004A3595"/>
    <w:rsid w:val="004A3848"/>
    <w:rsid w:val="004A384D"/>
    <w:rsid w:val="004A4C4F"/>
    <w:rsid w:val="004B249F"/>
    <w:rsid w:val="004B5CD6"/>
    <w:rsid w:val="004B6ED5"/>
    <w:rsid w:val="004D0811"/>
    <w:rsid w:val="004D0CD2"/>
    <w:rsid w:val="004D4570"/>
    <w:rsid w:val="004D5A0B"/>
    <w:rsid w:val="004D5B77"/>
    <w:rsid w:val="004D5CFF"/>
    <w:rsid w:val="004E2718"/>
    <w:rsid w:val="004E7D5B"/>
    <w:rsid w:val="004F0AEE"/>
    <w:rsid w:val="004F0EA4"/>
    <w:rsid w:val="004F1007"/>
    <w:rsid w:val="004F1DE8"/>
    <w:rsid w:val="004F2C8A"/>
    <w:rsid w:val="004F3566"/>
    <w:rsid w:val="004F36A7"/>
    <w:rsid w:val="004F36B3"/>
    <w:rsid w:val="004F599A"/>
    <w:rsid w:val="004F77B0"/>
    <w:rsid w:val="005015C9"/>
    <w:rsid w:val="0050405D"/>
    <w:rsid w:val="005044A4"/>
    <w:rsid w:val="005072E1"/>
    <w:rsid w:val="00510584"/>
    <w:rsid w:val="005151BA"/>
    <w:rsid w:val="005153DF"/>
    <w:rsid w:val="00516821"/>
    <w:rsid w:val="00516957"/>
    <w:rsid w:val="00520A48"/>
    <w:rsid w:val="00520D9D"/>
    <w:rsid w:val="005222F5"/>
    <w:rsid w:val="00525CC3"/>
    <w:rsid w:val="00526D38"/>
    <w:rsid w:val="00527B81"/>
    <w:rsid w:val="00527BA5"/>
    <w:rsid w:val="0053008D"/>
    <w:rsid w:val="005307B0"/>
    <w:rsid w:val="00530ED5"/>
    <w:rsid w:val="0053204A"/>
    <w:rsid w:val="005337A4"/>
    <w:rsid w:val="00533F81"/>
    <w:rsid w:val="005402F4"/>
    <w:rsid w:val="005415AE"/>
    <w:rsid w:val="00543251"/>
    <w:rsid w:val="005444D9"/>
    <w:rsid w:val="00545089"/>
    <w:rsid w:val="00545D76"/>
    <w:rsid w:val="00551D9C"/>
    <w:rsid w:val="00552973"/>
    <w:rsid w:val="00552E2A"/>
    <w:rsid w:val="00552E3B"/>
    <w:rsid w:val="00553A66"/>
    <w:rsid w:val="00564102"/>
    <w:rsid w:val="00565981"/>
    <w:rsid w:val="00567A56"/>
    <w:rsid w:val="00570FE2"/>
    <w:rsid w:val="0057128A"/>
    <w:rsid w:val="0057698A"/>
    <w:rsid w:val="00581C50"/>
    <w:rsid w:val="00584460"/>
    <w:rsid w:val="00584D11"/>
    <w:rsid w:val="00587E50"/>
    <w:rsid w:val="005904E6"/>
    <w:rsid w:val="005910C3"/>
    <w:rsid w:val="0059140F"/>
    <w:rsid w:val="00591740"/>
    <w:rsid w:val="00591781"/>
    <w:rsid w:val="00591ED8"/>
    <w:rsid w:val="00592FF3"/>
    <w:rsid w:val="00595661"/>
    <w:rsid w:val="00596530"/>
    <w:rsid w:val="005970B5"/>
    <w:rsid w:val="005A04F5"/>
    <w:rsid w:val="005A5EF8"/>
    <w:rsid w:val="005A79AB"/>
    <w:rsid w:val="005A7CAC"/>
    <w:rsid w:val="005B0693"/>
    <w:rsid w:val="005B06F9"/>
    <w:rsid w:val="005B340B"/>
    <w:rsid w:val="005B4CDD"/>
    <w:rsid w:val="005B6678"/>
    <w:rsid w:val="005C0000"/>
    <w:rsid w:val="005C09D4"/>
    <w:rsid w:val="005C0B03"/>
    <w:rsid w:val="005C19F2"/>
    <w:rsid w:val="005D0CE1"/>
    <w:rsid w:val="005D2987"/>
    <w:rsid w:val="005D2EF6"/>
    <w:rsid w:val="005D41C6"/>
    <w:rsid w:val="005D4EFD"/>
    <w:rsid w:val="005D6944"/>
    <w:rsid w:val="005D6FD4"/>
    <w:rsid w:val="005D7056"/>
    <w:rsid w:val="005D7D5E"/>
    <w:rsid w:val="005E1DCA"/>
    <w:rsid w:val="005E4AC2"/>
    <w:rsid w:val="005E7509"/>
    <w:rsid w:val="005E7AB2"/>
    <w:rsid w:val="005F0441"/>
    <w:rsid w:val="005F1B0D"/>
    <w:rsid w:val="005F2288"/>
    <w:rsid w:val="005F23B9"/>
    <w:rsid w:val="005F26BC"/>
    <w:rsid w:val="005F3ACE"/>
    <w:rsid w:val="005F43A9"/>
    <w:rsid w:val="005F4AD8"/>
    <w:rsid w:val="005F621E"/>
    <w:rsid w:val="005F7053"/>
    <w:rsid w:val="005F7B9D"/>
    <w:rsid w:val="00605150"/>
    <w:rsid w:val="00606284"/>
    <w:rsid w:val="00607D50"/>
    <w:rsid w:val="006112B0"/>
    <w:rsid w:val="00611C8C"/>
    <w:rsid w:val="006127D6"/>
    <w:rsid w:val="00613036"/>
    <w:rsid w:val="00613993"/>
    <w:rsid w:val="006140AE"/>
    <w:rsid w:val="00615670"/>
    <w:rsid w:val="00615FDA"/>
    <w:rsid w:val="00617E08"/>
    <w:rsid w:val="0062052C"/>
    <w:rsid w:val="00622CBD"/>
    <w:rsid w:val="0062405A"/>
    <w:rsid w:val="006252DF"/>
    <w:rsid w:val="006261D4"/>
    <w:rsid w:val="00630ECD"/>
    <w:rsid w:val="006322D8"/>
    <w:rsid w:val="00633CE7"/>
    <w:rsid w:val="00634A04"/>
    <w:rsid w:val="00637786"/>
    <w:rsid w:val="00640396"/>
    <w:rsid w:val="00642707"/>
    <w:rsid w:val="00644689"/>
    <w:rsid w:val="00644B36"/>
    <w:rsid w:val="00644C81"/>
    <w:rsid w:val="00650F39"/>
    <w:rsid w:val="00651391"/>
    <w:rsid w:val="0065182B"/>
    <w:rsid w:val="006520E3"/>
    <w:rsid w:val="0065330F"/>
    <w:rsid w:val="0065439F"/>
    <w:rsid w:val="00654B95"/>
    <w:rsid w:val="00654DA1"/>
    <w:rsid w:val="00655E4F"/>
    <w:rsid w:val="00655E86"/>
    <w:rsid w:val="0065677D"/>
    <w:rsid w:val="00661ADC"/>
    <w:rsid w:val="006638FF"/>
    <w:rsid w:val="00663E7D"/>
    <w:rsid w:val="0066421D"/>
    <w:rsid w:val="00670CEE"/>
    <w:rsid w:val="00670EA3"/>
    <w:rsid w:val="0067307D"/>
    <w:rsid w:val="00673C88"/>
    <w:rsid w:val="00673CEC"/>
    <w:rsid w:val="00673D67"/>
    <w:rsid w:val="00680B8C"/>
    <w:rsid w:val="006810FC"/>
    <w:rsid w:val="0068536C"/>
    <w:rsid w:val="0068642B"/>
    <w:rsid w:val="006918FB"/>
    <w:rsid w:val="00693EDB"/>
    <w:rsid w:val="00695C4D"/>
    <w:rsid w:val="00695DC1"/>
    <w:rsid w:val="006A0B20"/>
    <w:rsid w:val="006A4E09"/>
    <w:rsid w:val="006B1DEB"/>
    <w:rsid w:val="006B49CD"/>
    <w:rsid w:val="006B5318"/>
    <w:rsid w:val="006B6E0F"/>
    <w:rsid w:val="006C370C"/>
    <w:rsid w:val="006C441D"/>
    <w:rsid w:val="006C49EE"/>
    <w:rsid w:val="006C57CA"/>
    <w:rsid w:val="006D1AB5"/>
    <w:rsid w:val="006D1F5E"/>
    <w:rsid w:val="006D222A"/>
    <w:rsid w:val="006D2B47"/>
    <w:rsid w:val="006D2C30"/>
    <w:rsid w:val="006D37C0"/>
    <w:rsid w:val="006D4667"/>
    <w:rsid w:val="006D5B49"/>
    <w:rsid w:val="006D602C"/>
    <w:rsid w:val="006E1D10"/>
    <w:rsid w:val="006E5133"/>
    <w:rsid w:val="006F0934"/>
    <w:rsid w:val="006F1B13"/>
    <w:rsid w:val="006F28E7"/>
    <w:rsid w:val="006F301A"/>
    <w:rsid w:val="006F32E5"/>
    <w:rsid w:val="006F49BB"/>
    <w:rsid w:val="006F4D0B"/>
    <w:rsid w:val="006F508A"/>
    <w:rsid w:val="006F6A5C"/>
    <w:rsid w:val="006F7F5E"/>
    <w:rsid w:val="0070288E"/>
    <w:rsid w:val="00702F43"/>
    <w:rsid w:val="00704B2A"/>
    <w:rsid w:val="00711D80"/>
    <w:rsid w:val="00713326"/>
    <w:rsid w:val="00713823"/>
    <w:rsid w:val="00715533"/>
    <w:rsid w:val="00716F11"/>
    <w:rsid w:val="00722899"/>
    <w:rsid w:val="007248F6"/>
    <w:rsid w:val="00725282"/>
    <w:rsid w:val="007254B2"/>
    <w:rsid w:val="0072750B"/>
    <w:rsid w:val="00735AB2"/>
    <w:rsid w:val="00740AE4"/>
    <w:rsid w:val="0074139A"/>
    <w:rsid w:val="0074661E"/>
    <w:rsid w:val="00746B30"/>
    <w:rsid w:val="007472E6"/>
    <w:rsid w:val="007479BE"/>
    <w:rsid w:val="00751FDF"/>
    <w:rsid w:val="0075333E"/>
    <w:rsid w:val="00753FA9"/>
    <w:rsid w:val="007549CD"/>
    <w:rsid w:val="00756E81"/>
    <w:rsid w:val="00760469"/>
    <w:rsid w:val="00761082"/>
    <w:rsid w:val="0076131C"/>
    <w:rsid w:val="0076138F"/>
    <w:rsid w:val="0076153B"/>
    <w:rsid w:val="00761C3B"/>
    <w:rsid w:val="0076294A"/>
    <w:rsid w:val="0076426F"/>
    <w:rsid w:val="00764EF6"/>
    <w:rsid w:val="00765E6A"/>
    <w:rsid w:val="00767B37"/>
    <w:rsid w:val="007716B0"/>
    <w:rsid w:val="0077328D"/>
    <w:rsid w:val="007734B3"/>
    <w:rsid w:val="0077397D"/>
    <w:rsid w:val="00774B91"/>
    <w:rsid w:val="00774DD0"/>
    <w:rsid w:val="007753A7"/>
    <w:rsid w:val="00775675"/>
    <w:rsid w:val="0078176B"/>
    <w:rsid w:val="00781C5C"/>
    <w:rsid w:val="00782980"/>
    <w:rsid w:val="00783A10"/>
    <w:rsid w:val="007856A6"/>
    <w:rsid w:val="00791DC9"/>
    <w:rsid w:val="00792E07"/>
    <w:rsid w:val="00793E18"/>
    <w:rsid w:val="007942D5"/>
    <w:rsid w:val="00797717"/>
    <w:rsid w:val="007A00C9"/>
    <w:rsid w:val="007A0338"/>
    <w:rsid w:val="007A0DE4"/>
    <w:rsid w:val="007A103D"/>
    <w:rsid w:val="007A174E"/>
    <w:rsid w:val="007A1889"/>
    <w:rsid w:val="007A197D"/>
    <w:rsid w:val="007A48F3"/>
    <w:rsid w:val="007A5967"/>
    <w:rsid w:val="007A6799"/>
    <w:rsid w:val="007A68E2"/>
    <w:rsid w:val="007A7FF4"/>
    <w:rsid w:val="007B527D"/>
    <w:rsid w:val="007B72AC"/>
    <w:rsid w:val="007C0817"/>
    <w:rsid w:val="007C16AB"/>
    <w:rsid w:val="007C30EB"/>
    <w:rsid w:val="007C359F"/>
    <w:rsid w:val="007C35A0"/>
    <w:rsid w:val="007C360D"/>
    <w:rsid w:val="007C4E5D"/>
    <w:rsid w:val="007D1278"/>
    <w:rsid w:val="007D1FB5"/>
    <w:rsid w:val="007D37AF"/>
    <w:rsid w:val="007D5037"/>
    <w:rsid w:val="007D53AA"/>
    <w:rsid w:val="007D6215"/>
    <w:rsid w:val="007D735E"/>
    <w:rsid w:val="007E05A4"/>
    <w:rsid w:val="007E1D0B"/>
    <w:rsid w:val="007E3EEF"/>
    <w:rsid w:val="007E520B"/>
    <w:rsid w:val="007E6E2F"/>
    <w:rsid w:val="007E78A5"/>
    <w:rsid w:val="007F05BA"/>
    <w:rsid w:val="007F4844"/>
    <w:rsid w:val="007F490C"/>
    <w:rsid w:val="007F660D"/>
    <w:rsid w:val="007F6A99"/>
    <w:rsid w:val="00801F2A"/>
    <w:rsid w:val="00803973"/>
    <w:rsid w:val="008054D3"/>
    <w:rsid w:val="008054F2"/>
    <w:rsid w:val="008061EB"/>
    <w:rsid w:val="0080737F"/>
    <w:rsid w:val="0080761E"/>
    <w:rsid w:val="0081564B"/>
    <w:rsid w:val="00816011"/>
    <w:rsid w:val="0081646E"/>
    <w:rsid w:val="0081774D"/>
    <w:rsid w:val="00820A94"/>
    <w:rsid w:val="008225EA"/>
    <w:rsid w:val="0082260A"/>
    <w:rsid w:val="008230CC"/>
    <w:rsid w:val="00823170"/>
    <w:rsid w:val="0082692B"/>
    <w:rsid w:val="008271E3"/>
    <w:rsid w:val="00827567"/>
    <w:rsid w:val="00827ADB"/>
    <w:rsid w:val="00827DBE"/>
    <w:rsid w:val="008305AF"/>
    <w:rsid w:val="0083190D"/>
    <w:rsid w:val="00831B2A"/>
    <w:rsid w:val="00834029"/>
    <w:rsid w:val="008347D5"/>
    <w:rsid w:val="00837291"/>
    <w:rsid w:val="008408FA"/>
    <w:rsid w:val="00842B0B"/>
    <w:rsid w:val="0084372F"/>
    <w:rsid w:val="00844ABF"/>
    <w:rsid w:val="00851186"/>
    <w:rsid w:val="00852F9A"/>
    <w:rsid w:val="00856689"/>
    <w:rsid w:val="0086035E"/>
    <w:rsid w:val="00860396"/>
    <w:rsid w:val="00861D8E"/>
    <w:rsid w:val="00861E7E"/>
    <w:rsid w:val="00863D99"/>
    <w:rsid w:val="00863E33"/>
    <w:rsid w:val="0086638A"/>
    <w:rsid w:val="0086674B"/>
    <w:rsid w:val="00873419"/>
    <w:rsid w:val="00874D17"/>
    <w:rsid w:val="0087548D"/>
    <w:rsid w:val="00877902"/>
    <w:rsid w:val="008832BC"/>
    <w:rsid w:val="0088584C"/>
    <w:rsid w:val="00886163"/>
    <w:rsid w:val="00886611"/>
    <w:rsid w:val="008900B6"/>
    <w:rsid w:val="008918AF"/>
    <w:rsid w:val="00892447"/>
    <w:rsid w:val="008925C1"/>
    <w:rsid w:val="008927F1"/>
    <w:rsid w:val="008962FC"/>
    <w:rsid w:val="008A0626"/>
    <w:rsid w:val="008A1CD5"/>
    <w:rsid w:val="008A4A61"/>
    <w:rsid w:val="008A7D52"/>
    <w:rsid w:val="008B3D0D"/>
    <w:rsid w:val="008B487C"/>
    <w:rsid w:val="008B72CE"/>
    <w:rsid w:val="008C07B5"/>
    <w:rsid w:val="008C4C34"/>
    <w:rsid w:val="008C5DDF"/>
    <w:rsid w:val="008C6E76"/>
    <w:rsid w:val="008C7F55"/>
    <w:rsid w:val="008D232D"/>
    <w:rsid w:val="008D2647"/>
    <w:rsid w:val="008D2A2A"/>
    <w:rsid w:val="008D6EDE"/>
    <w:rsid w:val="008D7CCE"/>
    <w:rsid w:val="008E025F"/>
    <w:rsid w:val="008E3802"/>
    <w:rsid w:val="008E3F97"/>
    <w:rsid w:val="008E4FEA"/>
    <w:rsid w:val="008E5FF5"/>
    <w:rsid w:val="008F27B7"/>
    <w:rsid w:val="008F3DE6"/>
    <w:rsid w:val="008F42D4"/>
    <w:rsid w:val="008F43DD"/>
    <w:rsid w:val="008F487E"/>
    <w:rsid w:val="008F761D"/>
    <w:rsid w:val="008F7675"/>
    <w:rsid w:val="008F7C0E"/>
    <w:rsid w:val="00900682"/>
    <w:rsid w:val="009012A8"/>
    <w:rsid w:val="009014C5"/>
    <w:rsid w:val="009056F1"/>
    <w:rsid w:val="009106C8"/>
    <w:rsid w:val="00910FE1"/>
    <w:rsid w:val="0091105F"/>
    <w:rsid w:val="0091524E"/>
    <w:rsid w:val="009158BA"/>
    <w:rsid w:val="0091643D"/>
    <w:rsid w:val="00920D27"/>
    <w:rsid w:val="00920FC7"/>
    <w:rsid w:val="009219AD"/>
    <w:rsid w:val="0092294F"/>
    <w:rsid w:val="00923E85"/>
    <w:rsid w:val="00926C65"/>
    <w:rsid w:val="00930A14"/>
    <w:rsid w:val="00930EE7"/>
    <w:rsid w:val="00932D5B"/>
    <w:rsid w:val="0093356F"/>
    <w:rsid w:val="00933D33"/>
    <w:rsid w:val="009345BA"/>
    <w:rsid w:val="009352E1"/>
    <w:rsid w:val="0093592D"/>
    <w:rsid w:val="0093645B"/>
    <w:rsid w:val="00937914"/>
    <w:rsid w:val="00940C1A"/>
    <w:rsid w:val="00945819"/>
    <w:rsid w:val="00946F85"/>
    <w:rsid w:val="00947130"/>
    <w:rsid w:val="00947DDA"/>
    <w:rsid w:val="00951FD2"/>
    <w:rsid w:val="00952102"/>
    <w:rsid w:val="009521E7"/>
    <w:rsid w:val="00953875"/>
    <w:rsid w:val="00954A0C"/>
    <w:rsid w:val="00954A2E"/>
    <w:rsid w:val="009556AD"/>
    <w:rsid w:val="00956199"/>
    <w:rsid w:val="00956D55"/>
    <w:rsid w:val="00962527"/>
    <w:rsid w:val="00963A6B"/>
    <w:rsid w:val="009650D8"/>
    <w:rsid w:val="009655D4"/>
    <w:rsid w:val="00965F4D"/>
    <w:rsid w:val="009663AC"/>
    <w:rsid w:val="00967383"/>
    <w:rsid w:val="00971656"/>
    <w:rsid w:val="00973C75"/>
    <w:rsid w:val="009745EC"/>
    <w:rsid w:val="00976264"/>
    <w:rsid w:val="009811A7"/>
    <w:rsid w:val="00981379"/>
    <w:rsid w:val="00981830"/>
    <w:rsid w:val="00981E0F"/>
    <w:rsid w:val="00983731"/>
    <w:rsid w:val="00983EBC"/>
    <w:rsid w:val="0098459E"/>
    <w:rsid w:val="009850BE"/>
    <w:rsid w:val="00985228"/>
    <w:rsid w:val="00985A95"/>
    <w:rsid w:val="00985DF3"/>
    <w:rsid w:val="00986871"/>
    <w:rsid w:val="00986D93"/>
    <w:rsid w:val="00992E2F"/>
    <w:rsid w:val="0099320B"/>
    <w:rsid w:val="00994CF1"/>
    <w:rsid w:val="00995079"/>
    <w:rsid w:val="00995E03"/>
    <w:rsid w:val="00996AF9"/>
    <w:rsid w:val="00996F38"/>
    <w:rsid w:val="00997969"/>
    <w:rsid w:val="009A102B"/>
    <w:rsid w:val="009A1799"/>
    <w:rsid w:val="009A19B5"/>
    <w:rsid w:val="009A3194"/>
    <w:rsid w:val="009A47CE"/>
    <w:rsid w:val="009A490F"/>
    <w:rsid w:val="009A5713"/>
    <w:rsid w:val="009A6ABA"/>
    <w:rsid w:val="009A6B1D"/>
    <w:rsid w:val="009A6E47"/>
    <w:rsid w:val="009B25C3"/>
    <w:rsid w:val="009B2748"/>
    <w:rsid w:val="009B38EF"/>
    <w:rsid w:val="009B630B"/>
    <w:rsid w:val="009B745A"/>
    <w:rsid w:val="009C2ED1"/>
    <w:rsid w:val="009C72A6"/>
    <w:rsid w:val="009D02CA"/>
    <w:rsid w:val="009D3B35"/>
    <w:rsid w:val="009D5B3F"/>
    <w:rsid w:val="009D5BAC"/>
    <w:rsid w:val="009D6FB9"/>
    <w:rsid w:val="009E10F3"/>
    <w:rsid w:val="009E1E78"/>
    <w:rsid w:val="009E3133"/>
    <w:rsid w:val="009E46DE"/>
    <w:rsid w:val="009E734B"/>
    <w:rsid w:val="009E7A7F"/>
    <w:rsid w:val="009F20D5"/>
    <w:rsid w:val="009F3154"/>
    <w:rsid w:val="009F6AEA"/>
    <w:rsid w:val="00A03713"/>
    <w:rsid w:val="00A03DBE"/>
    <w:rsid w:val="00A06BEC"/>
    <w:rsid w:val="00A10A51"/>
    <w:rsid w:val="00A11451"/>
    <w:rsid w:val="00A129D4"/>
    <w:rsid w:val="00A12DA9"/>
    <w:rsid w:val="00A205E8"/>
    <w:rsid w:val="00A20B91"/>
    <w:rsid w:val="00A21677"/>
    <w:rsid w:val="00A21F05"/>
    <w:rsid w:val="00A22C35"/>
    <w:rsid w:val="00A23D90"/>
    <w:rsid w:val="00A266F6"/>
    <w:rsid w:val="00A27151"/>
    <w:rsid w:val="00A30D98"/>
    <w:rsid w:val="00A345A3"/>
    <w:rsid w:val="00A35E9D"/>
    <w:rsid w:val="00A368AD"/>
    <w:rsid w:val="00A370B4"/>
    <w:rsid w:val="00A3789D"/>
    <w:rsid w:val="00A37ED7"/>
    <w:rsid w:val="00A37FA0"/>
    <w:rsid w:val="00A4054E"/>
    <w:rsid w:val="00A41292"/>
    <w:rsid w:val="00A4334E"/>
    <w:rsid w:val="00A457CD"/>
    <w:rsid w:val="00A4593C"/>
    <w:rsid w:val="00A45A0A"/>
    <w:rsid w:val="00A525E6"/>
    <w:rsid w:val="00A54133"/>
    <w:rsid w:val="00A54DC6"/>
    <w:rsid w:val="00A557B1"/>
    <w:rsid w:val="00A5642C"/>
    <w:rsid w:val="00A57DAC"/>
    <w:rsid w:val="00A61438"/>
    <w:rsid w:val="00A6205F"/>
    <w:rsid w:val="00A62CF7"/>
    <w:rsid w:val="00A6312B"/>
    <w:rsid w:val="00A66AD4"/>
    <w:rsid w:val="00A724D4"/>
    <w:rsid w:val="00A72767"/>
    <w:rsid w:val="00A75E1F"/>
    <w:rsid w:val="00A76198"/>
    <w:rsid w:val="00A77839"/>
    <w:rsid w:val="00A800B0"/>
    <w:rsid w:val="00A80352"/>
    <w:rsid w:val="00A811EB"/>
    <w:rsid w:val="00A83CC2"/>
    <w:rsid w:val="00A83D2C"/>
    <w:rsid w:val="00A85ECD"/>
    <w:rsid w:val="00A86676"/>
    <w:rsid w:val="00A90D9F"/>
    <w:rsid w:val="00A91D5D"/>
    <w:rsid w:val="00A95195"/>
    <w:rsid w:val="00A97607"/>
    <w:rsid w:val="00A97CC3"/>
    <w:rsid w:val="00AA256D"/>
    <w:rsid w:val="00AA256E"/>
    <w:rsid w:val="00AA3F39"/>
    <w:rsid w:val="00AA5694"/>
    <w:rsid w:val="00AB242E"/>
    <w:rsid w:val="00AB55C5"/>
    <w:rsid w:val="00AB6038"/>
    <w:rsid w:val="00AB60D2"/>
    <w:rsid w:val="00AB6BAE"/>
    <w:rsid w:val="00AC10F2"/>
    <w:rsid w:val="00AC29CC"/>
    <w:rsid w:val="00AC3088"/>
    <w:rsid w:val="00AC42EF"/>
    <w:rsid w:val="00AC4E94"/>
    <w:rsid w:val="00AC5D5B"/>
    <w:rsid w:val="00AC672D"/>
    <w:rsid w:val="00AD17CF"/>
    <w:rsid w:val="00AD301C"/>
    <w:rsid w:val="00AD7CF3"/>
    <w:rsid w:val="00AE0593"/>
    <w:rsid w:val="00AE0CBE"/>
    <w:rsid w:val="00AE0ED6"/>
    <w:rsid w:val="00AF0622"/>
    <w:rsid w:val="00AF2824"/>
    <w:rsid w:val="00AF32D1"/>
    <w:rsid w:val="00AF4417"/>
    <w:rsid w:val="00AF56E8"/>
    <w:rsid w:val="00AF6D37"/>
    <w:rsid w:val="00B01FA1"/>
    <w:rsid w:val="00B0203C"/>
    <w:rsid w:val="00B028E0"/>
    <w:rsid w:val="00B04123"/>
    <w:rsid w:val="00B042AC"/>
    <w:rsid w:val="00B049B6"/>
    <w:rsid w:val="00B065E6"/>
    <w:rsid w:val="00B12983"/>
    <w:rsid w:val="00B16DC4"/>
    <w:rsid w:val="00B1782E"/>
    <w:rsid w:val="00B20CDB"/>
    <w:rsid w:val="00B22EBA"/>
    <w:rsid w:val="00B249FD"/>
    <w:rsid w:val="00B26462"/>
    <w:rsid w:val="00B31178"/>
    <w:rsid w:val="00B34F73"/>
    <w:rsid w:val="00B355E3"/>
    <w:rsid w:val="00B36ED0"/>
    <w:rsid w:val="00B41159"/>
    <w:rsid w:val="00B456E2"/>
    <w:rsid w:val="00B50B66"/>
    <w:rsid w:val="00B51686"/>
    <w:rsid w:val="00B523C1"/>
    <w:rsid w:val="00B52DD0"/>
    <w:rsid w:val="00B53324"/>
    <w:rsid w:val="00B53E55"/>
    <w:rsid w:val="00B54A94"/>
    <w:rsid w:val="00B5527C"/>
    <w:rsid w:val="00B573A0"/>
    <w:rsid w:val="00B6155C"/>
    <w:rsid w:val="00B61AC4"/>
    <w:rsid w:val="00B61B77"/>
    <w:rsid w:val="00B64E0E"/>
    <w:rsid w:val="00B6508A"/>
    <w:rsid w:val="00B66964"/>
    <w:rsid w:val="00B7110B"/>
    <w:rsid w:val="00B74920"/>
    <w:rsid w:val="00B7708F"/>
    <w:rsid w:val="00B80956"/>
    <w:rsid w:val="00B823A7"/>
    <w:rsid w:val="00B83081"/>
    <w:rsid w:val="00B83369"/>
    <w:rsid w:val="00B86331"/>
    <w:rsid w:val="00B87E0D"/>
    <w:rsid w:val="00B90F79"/>
    <w:rsid w:val="00B92C40"/>
    <w:rsid w:val="00B93D0F"/>
    <w:rsid w:val="00B9590B"/>
    <w:rsid w:val="00B95B5A"/>
    <w:rsid w:val="00B978E4"/>
    <w:rsid w:val="00B97CE7"/>
    <w:rsid w:val="00BA186A"/>
    <w:rsid w:val="00BA1B55"/>
    <w:rsid w:val="00BA2490"/>
    <w:rsid w:val="00BA595B"/>
    <w:rsid w:val="00BA712F"/>
    <w:rsid w:val="00BA7CCA"/>
    <w:rsid w:val="00BB035E"/>
    <w:rsid w:val="00BB0376"/>
    <w:rsid w:val="00BB20FC"/>
    <w:rsid w:val="00BB40DF"/>
    <w:rsid w:val="00BB6B3E"/>
    <w:rsid w:val="00BB70DF"/>
    <w:rsid w:val="00BC1600"/>
    <w:rsid w:val="00BC2F76"/>
    <w:rsid w:val="00BC6DA5"/>
    <w:rsid w:val="00BC7CAB"/>
    <w:rsid w:val="00BD12C3"/>
    <w:rsid w:val="00BD5634"/>
    <w:rsid w:val="00BD6A4E"/>
    <w:rsid w:val="00BD7EE7"/>
    <w:rsid w:val="00BE01D6"/>
    <w:rsid w:val="00BE0FA2"/>
    <w:rsid w:val="00BE2382"/>
    <w:rsid w:val="00BE29CC"/>
    <w:rsid w:val="00BE4E35"/>
    <w:rsid w:val="00BE58B9"/>
    <w:rsid w:val="00BF17BE"/>
    <w:rsid w:val="00BF570B"/>
    <w:rsid w:val="00BF5CAD"/>
    <w:rsid w:val="00BF7A54"/>
    <w:rsid w:val="00C01B35"/>
    <w:rsid w:val="00C026F2"/>
    <w:rsid w:val="00C03237"/>
    <w:rsid w:val="00C0712A"/>
    <w:rsid w:val="00C10835"/>
    <w:rsid w:val="00C131BD"/>
    <w:rsid w:val="00C13266"/>
    <w:rsid w:val="00C140D6"/>
    <w:rsid w:val="00C14DBD"/>
    <w:rsid w:val="00C150B5"/>
    <w:rsid w:val="00C155B7"/>
    <w:rsid w:val="00C16C33"/>
    <w:rsid w:val="00C228A3"/>
    <w:rsid w:val="00C2332C"/>
    <w:rsid w:val="00C308B9"/>
    <w:rsid w:val="00C3101C"/>
    <w:rsid w:val="00C33BDF"/>
    <w:rsid w:val="00C361A5"/>
    <w:rsid w:val="00C36322"/>
    <w:rsid w:val="00C37FE4"/>
    <w:rsid w:val="00C40B1D"/>
    <w:rsid w:val="00C44944"/>
    <w:rsid w:val="00C44E84"/>
    <w:rsid w:val="00C4560E"/>
    <w:rsid w:val="00C45B32"/>
    <w:rsid w:val="00C45F1F"/>
    <w:rsid w:val="00C4647C"/>
    <w:rsid w:val="00C46762"/>
    <w:rsid w:val="00C47A4A"/>
    <w:rsid w:val="00C50C4D"/>
    <w:rsid w:val="00C50FF8"/>
    <w:rsid w:val="00C5270E"/>
    <w:rsid w:val="00C528C8"/>
    <w:rsid w:val="00C52D6F"/>
    <w:rsid w:val="00C55A72"/>
    <w:rsid w:val="00C56050"/>
    <w:rsid w:val="00C57C30"/>
    <w:rsid w:val="00C61421"/>
    <w:rsid w:val="00C6366C"/>
    <w:rsid w:val="00C7238D"/>
    <w:rsid w:val="00C74FD2"/>
    <w:rsid w:val="00C7550A"/>
    <w:rsid w:val="00C75527"/>
    <w:rsid w:val="00C7585D"/>
    <w:rsid w:val="00C75A39"/>
    <w:rsid w:val="00C763ED"/>
    <w:rsid w:val="00C77C24"/>
    <w:rsid w:val="00C800A5"/>
    <w:rsid w:val="00C810FB"/>
    <w:rsid w:val="00C81833"/>
    <w:rsid w:val="00C83D00"/>
    <w:rsid w:val="00C861C0"/>
    <w:rsid w:val="00C87D2E"/>
    <w:rsid w:val="00C87F3E"/>
    <w:rsid w:val="00C91158"/>
    <w:rsid w:val="00C92202"/>
    <w:rsid w:val="00C93018"/>
    <w:rsid w:val="00C93283"/>
    <w:rsid w:val="00C94D9D"/>
    <w:rsid w:val="00C94EF8"/>
    <w:rsid w:val="00C96FAC"/>
    <w:rsid w:val="00CA238E"/>
    <w:rsid w:val="00CA4172"/>
    <w:rsid w:val="00CA49F1"/>
    <w:rsid w:val="00CA4FF9"/>
    <w:rsid w:val="00CA5D4E"/>
    <w:rsid w:val="00CA6D0A"/>
    <w:rsid w:val="00CB0BA3"/>
    <w:rsid w:val="00CB4762"/>
    <w:rsid w:val="00CB48B7"/>
    <w:rsid w:val="00CB569D"/>
    <w:rsid w:val="00CC0359"/>
    <w:rsid w:val="00CC1175"/>
    <w:rsid w:val="00CC1826"/>
    <w:rsid w:val="00CC52CC"/>
    <w:rsid w:val="00CC66F2"/>
    <w:rsid w:val="00CD2D9B"/>
    <w:rsid w:val="00CD6A83"/>
    <w:rsid w:val="00CE049C"/>
    <w:rsid w:val="00CE0AC6"/>
    <w:rsid w:val="00CE6410"/>
    <w:rsid w:val="00CE6ECA"/>
    <w:rsid w:val="00CF02F7"/>
    <w:rsid w:val="00CF136C"/>
    <w:rsid w:val="00CF13A6"/>
    <w:rsid w:val="00CF253D"/>
    <w:rsid w:val="00CF26D4"/>
    <w:rsid w:val="00CF3068"/>
    <w:rsid w:val="00CF3113"/>
    <w:rsid w:val="00CF349B"/>
    <w:rsid w:val="00CF375E"/>
    <w:rsid w:val="00CF38A1"/>
    <w:rsid w:val="00CF38BC"/>
    <w:rsid w:val="00CF4EA4"/>
    <w:rsid w:val="00D004CD"/>
    <w:rsid w:val="00D033D2"/>
    <w:rsid w:val="00D03C8F"/>
    <w:rsid w:val="00D06ED3"/>
    <w:rsid w:val="00D075CF"/>
    <w:rsid w:val="00D1040E"/>
    <w:rsid w:val="00D142B9"/>
    <w:rsid w:val="00D150D0"/>
    <w:rsid w:val="00D15EA0"/>
    <w:rsid w:val="00D167E3"/>
    <w:rsid w:val="00D17D26"/>
    <w:rsid w:val="00D22138"/>
    <w:rsid w:val="00D23423"/>
    <w:rsid w:val="00D23BFB"/>
    <w:rsid w:val="00D25F30"/>
    <w:rsid w:val="00D269E4"/>
    <w:rsid w:val="00D31207"/>
    <w:rsid w:val="00D354AE"/>
    <w:rsid w:val="00D40196"/>
    <w:rsid w:val="00D41D6B"/>
    <w:rsid w:val="00D4317E"/>
    <w:rsid w:val="00D434AB"/>
    <w:rsid w:val="00D45F12"/>
    <w:rsid w:val="00D47C40"/>
    <w:rsid w:val="00D50A09"/>
    <w:rsid w:val="00D52F22"/>
    <w:rsid w:val="00D5331F"/>
    <w:rsid w:val="00D54EDE"/>
    <w:rsid w:val="00D55880"/>
    <w:rsid w:val="00D5789C"/>
    <w:rsid w:val="00D57F23"/>
    <w:rsid w:val="00D60242"/>
    <w:rsid w:val="00D619E7"/>
    <w:rsid w:val="00D63099"/>
    <w:rsid w:val="00D65AA2"/>
    <w:rsid w:val="00D66082"/>
    <w:rsid w:val="00D665AD"/>
    <w:rsid w:val="00D67043"/>
    <w:rsid w:val="00D671C6"/>
    <w:rsid w:val="00D7094C"/>
    <w:rsid w:val="00D71DB2"/>
    <w:rsid w:val="00D74C25"/>
    <w:rsid w:val="00D75667"/>
    <w:rsid w:val="00D757DD"/>
    <w:rsid w:val="00D7773F"/>
    <w:rsid w:val="00D81310"/>
    <w:rsid w:val="00D82009"/>
    <w:rsid w:val="00D82D5A"/>
    <w:rsid w:val="00D84954"/>
    <w:rsid w:val="00D8557F"/>
    <w:rsid w:val="00D85892"/>
    <w:rsid w:val="00D90063"/>
    <w:rsid w:val="00D91857"/>
    <w:rsid w:val="00D9222D"/>
    <w:rsid w:val="00D94086"/>
    <w:rsid w:val="00D971C5"/>
    <w:rsid w:val="00DA1373"/>
    <w:rsid w:val="00DA3B1E"/>
    <w:rsid w:val="00DA5BF2"/>
    <w:rsid w:val="00DA5EC8"/>
    <w:rsid w:val="00DA5FEB"/>
    <w:rsid w:val="00DB0161"/>
    <w:rsid w:val="00DB3A58"/>
    <w:rsid w:val="00DB5878"/>
    <w:rsid w:val="00DC0CAB"/>
    <w:rsid w:val="00DC0D76"/>
    <w:rsid w:val="00DC15D8"/>
    <w:rsid w:val="00DC309C"/>
    <w:rsid w:val="00DC3B42"/>
    <w:rsid w:val="00DC45D4"/>
    <w:rsid w:val="00DC49E3"/>
    <w:rsid w:val="00DC4E79"/>
    <w:rsid w:val="00DC5767"/>
    <w:rsid w:val="00DD22E2"/>
    <w:rsid w:val="00DD4820"/>
    <w:rsid w:val="00DD6798"/>
    <w:rsid w:val="00DE086A"/>
    <w:rsid w:val="00DE26DF"/>
    <w:rsid w:val="00DE2C26"/>
    <w:rsid w:val="00DE3771"/>
    <w:rsid w:val="00DE78F9"/>
    <w:rsid w:val="00DF0C0F"/>
    <w:rsid w:val="00DF146D"/>
    <w:rsid w:val="00DF2DD6"/>
    <w:rsid w:val="00DF3142"/>
    <w:rsid w:val="00DF46C8"/>
    <w:rsid w:val="00DF596A"/>
    <w:rsid w:val="00E016BA"/>
    <w:rsid w:val="00E07111"/>
    <w:rsid w:val="00E07B70"/>
    <w:rsid w:val="00E10DDD"/>
    <w:rsid w:val="00E129CD"/>
    <w:rsid w:val="00E13089"/>
    <w:rsid w:val="00E13240"/>
    <w:rsid w:val="00E14FF3"/>
    <w:rsid w:val="00E15C71"/>
    <w:rsid w:val="00E177A0"/>
    <w:rsid w:val="00E22384"/>
    <w:rsid w:val="00E24D0F"/>
    <w:rsid w:val="00E27277"/>
    <w:rsid w:val="00E30B76"/>
    <w:rsid w:val="00E335DC"/>
    <w:rsid w:val="00E33788"/>
    <w:rsid w:val="00E36C63"/>
    <w:rsid w:val="00E40A4B"/>
    <w:rsid w:val="00E42296"/>
    <w:rsid w:val="00E46291"/>
    <w:rsid w:val="00E524C9"/>
    <w:rsid w:val="00E52C91"/>
    <w:rsid w:val="00E55A7E"/>
    <w:rsid w:val="00E6032C"/>
    <w:rsid w:val="00E6104A"/>
    <w:rsid w:val="00E6193B"/>
    <w:rsid w:val="00E63BB2"/>
    <w:rsid w:val="00E63FFA"/>
    <w:rsid w:val="00E66F4A"/>
    <w:rsid w:val="00E700B7"/>
    <w:rsid w:val="00E70D01"/>
    <w:rsid w:val="00E71F33"/>
    <w:rsid w:val="00E72007"/>
    <w:rsid w:val="00E74B4E"/>
    <w:rsid w:val="00E75B18"/>
    <w:rsid w:val="00E75CF0"/>
    <w:rsid w:val="00E77593"/>
    <w:rsid w:val="00E77B85"/>
    <w:rsid w:val="00E807CA"/>
    <w:rsid w:val="00E80E26"/>
    <w:rsid w:val="00E816AA"/>
    <w:rsid w:val="00E828A7"/>
    <w:rsid w:val="00E83FF0"/>
    <w:rsid w:val="00E84EBD"/>
    <w:rsid w:val="00E86BA0"/>
    <w:rsid w:val="00E87356"/>
    <w:rsid w:val="00E874E8"/>
    <w:rsid w:val="00E90834"/>
    <w:rsid w:val="00E969B7"/>
    <w:rsid w:val="00E97F0C"/>
    <w:rsid w:val="00EA167E"/>
    <w:rsid w:val="00EA19DA"/>
    <w:rsid w:val="00EA1E85"/>
    <w:rsid w:val="00EA2EF8"/>
    <w:rsid w:val="00EA7A74"/>
    <w:rsid w:val="00EB121D"/>
    <w:rsid w:val="00EB5200"/>
    <w:rsid w:val="00EC1940"/>
    <w:rsid w:val="00EC5A09"/>
    <w:rsid w:val="00ED015B"/>
    <w:rsid w:val="00ED038E"/>
    <w:rsid w:val="00ED0585"/>
    <w:rsid w:val="00ED0987"/>
    <w:rsid w:val="00ED0C70"/>
    <w:rsid w:val="00ED0F8B"/>
    <w:rsid w:val="00ED4441"/>
    <w:rsid w:val="00ED44B7"/>
    <w:rsid w:val="00EE1414"/>
    <w:rsid w:val="00EE188E"/>
    <w:rsid w:val="00EE2545"/>
    <w:rsid w:val="00EE3F50"/>
    <w:rsid w:val="00EE69B9"/>
    <w:rsid w:val="00EE6CD7"/>
    <w:rsid w:val="00EF05C3"/>
    <w:rsid w:val="00EF1AEB"/>
    <w:rsid w:val="00EF1D8A"/>
    <w:rsid w:val="00EF3F67"/>
    <w:rsid w:val="00F02FB0"/>
    <w:rsid w:val="00F04331"/>
    <w:rsid w:val="00F04399"/>
    <w:rsid w:val="00F04E13"/>
    <w:rsid w:val="00F06F2C"/>
    <w:rsid w:val="00F105F8"/>
    <w:rsid w:val="00F108BB"/>
    <w:rsid w:val="00F10A3F"/>
    <w:rsid w:val="00F14604"/>
    <w:rsid w:val="00F15549"/>
    <w:rsid w:val="00F16458"/>
    <w:rsid w:val="00F16E01"/>
    <w:rsid w:val="00F16E72"/>
    <w:rsid w:val="00F17129"/>
    <w:rsid w:val="00F20420"/>
    <w:rsid w:val="00F20A5B"/>
    <w:rsid w:val="00F21803"/>
    <w:rsid w:val="00F238E0"/>
    <w:rsid w:val="00F2519A"/>
    <w:rsid w:val="00F27AB4"/>
    <w:rsid w:val="00F27B27"/>
    <w:rsid w:val="00F35370"/>
    <w:rsid w:val="00F355BF"/>
    <w:rsid w:val="00F35D88"/>
    <w:rsid w:val="00F365A0"/>
    <w:rsid w:val="00F37F92"/>
    <w:rsid w:val="00F402D2"/>
    <w:rsid w:val="00F40721"/>
    <w:rsid w:val="00F4299E"/>
    <w:rsid w:val="00F436FE"/>
    <w:rsid w:val="00F469DB"/>
    <w:rsid w:val="00F50578"/>
    <w:rsid w:val="00F52327"/>
    <w:rsid w:val="00F53512"/>
    <w:rsid w:val="00F53A4D"/>
    <w:rsid w:val="00F54825"/>
    <w:rsid w:val="00F5485E"/>
    <w:rsid w:val="00F5671E"/>
    <w:rsid w:val="00F56DA8"/>
    <w:rsid w:val="00F56E69"/>
    <w:rsid w:val="00F57C43"/>
    <w:rsid w:val="00F60D6B"/>
    <w:rsid w:val="00F60F46"/>
    <w:rsid w:val="00F63D54"/>
    <w:rsid w:val="00F6430C"/>
    <w:rsid w:val="00F700FE"/>
    <w:rsid w:val="00F72EF1"/>
    <w:rsid w:val="00F73398"/>
    <w:rsid w:val="00F736AC"/>
    <w:rsid w:val="00F73811"/>
    <w:rsid w:val="00F756B3"/>
    <w:rsid w:val="00F7708D"/>
    <w:rsid w:val="00F80666"/>
    <w:rsid w:val="00F83107"/>
    <w:rsid w:val="00F84316"/>
    <w:rsid w:val="00F84580"/>
    <w:rsid w:val="00F85290"/>
    <w:rsid w:val="00F87332"/>
    <w:rsid w:val="00F87AC1"/>
    <w:rsid w:val="00F90641"/>
    <w:rsid w:val="00F90D9E"/>
    <w:rsid w:val="00F94FCD"/>
    <w:rsid w:val="00FA083C"/>
    <w:rsid w:val="00FA1368"/>
    <w:rsid w:val="00FA3BEB"/>
    <w:rsid w:val="00FA4A20"/>
    <w:rsid w:val="00FB1753"/>
    <w:rsid w:val="00FB5844"/>
    <w:rsid w:val="00FB7170"/>
    <w:rsid w:val="00FC052B"/>
    <w:rsid w:val="00FC132F"/>
    <w:rsid w:val="00FC16F6"/>
    <w:rsid w:val="00FC182A"/>
    <w:rsid w:val="00FC2191"/>
    <w:rsid w:val="00FC2A90"/>
    <w:rsid w:val="00FC4896"/>
    <w:rsid w:val="00FC559A"/>
    <w:rsid w:val="00FD0176"/>
    <w:rsid w:val="00FD0C4A"/>
    <w:rsid w:val="00FD133A"/>
    <w:rsid w:val="00FD2D47"/>
    <w:rsid w:val="00FD33BF"/>
    <w:rsid w:val="00FD38D2"/>
    <w:rsid w:val="00FD3D81"/>
    <w:rsid w:val="00FE266C"/>
    <w:rsid w:val="00FE3FD8"/>
    <w:rsid w:val="00FE57AC"/>
    <w:rsid w:val="00FF3507"/>
    <w:rsid w:val="00FF42E4"/>
    <w:rsid w:val="00FF48FD"/>
    <w:rsid w:val="00FF6B21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B0EB7"/>
  <w14:defaultImageDpi w14:val="32767"/>
  <w15:chartTrackingRefBased/>
  <w15:docId w15:val="{105F0156-7DC5-2341-A0F0-5BFBF429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848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D22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24E"/>
    <w:rPr>
      <w:rFonts w:ascii="Calibri" w:hAnsi="Calibri" w:cs="Calibri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1D224E"/>
    <w:pPr>
      <w:spacing w:after="200" w:line="276" w:lineRule="auto"/>
      <w:ind w:left="720"/>
      <w:contextualSpacing/>
    </w:pPr>
    <w:rPr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A614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A61438"/>
    <w:rPr>
      <w:rFonts w:ascii="Calibri" w:hAnsi="Calibri" w:cs="Calibri"/>
      <w:noProof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D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D6F"/>
    <w:rPr>
      <w:rFonts w:ascii="Times New Roman" w:hAnsi="Times New Roman" w:cs="Times New Roman"/>
      <w:sz w:val="18"/>
      <w:szCs w:val="18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D26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9E4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D26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9E4"/>
    <w:rPr>
      <w:sz w:val="22"/>
      <w:szCs w:val="22"/>
      <w:lang w:val="en-IN"/>
    </w:rPr>
  </w:style>
  <w:style w:type="paragraph" w:styleId="Revision">
    <w:name w:val="Revision"/>
    <w:hidden/>
    <w:uiPriority w:val="99"/>
    <w:semiHidden/>
    <w:rsid w:val="00127D2E"/>
    <w:rPr>
      <w:sz w:val="22"/>
      <w:szCs w:val="22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761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31C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31C"/>
    <w:rPr>
      <w:b/>
      <w:bCs/>
      <w:sz w:val="20"/>
      <w:szCs w:val="20"/>
      <w:lang w:val="en-IN"/>
    </w:rPr>
  </w:style>
  <w:style w:type="character" w:styleId="Hyperlink">
    <w:name w:val="Hyperlink"/>
    <w:basedOn w:val="DefaultParagraphFont"/>
    <w:uiPriority w:val="99"/>
    <w:unhideWhenUsed/>
    <w:rsid w:val="00A525E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5E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6426F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4372F"/>
  </w:style>
  <w:style w:type="character" w:styleId="PageNumber">
    <w:name w:val="page number"/>
    <w:basedOn w:val="DefaultParagraphFont"/>
    <w:uiPriority w:val="99"/>
    <w:semiHidden/>
    <w:unhideWhenUsed/>
    <w:rsid w:val="002924AE"/>
  </w:style>
  <w:style w:type="character" w:styleId="UnresolvedMention">
    <w:name w:val="Unresolved Mention"/>
    <w:basedOn w:val="DefaultParagraphFont"/>
    <w:uiPriority w:val="99"/>
    <w:semiHidden/>
    <w:unhideWhenUsed/>
    <w:rsid w:val="00BD7EE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81C5C"/>
    <w:rPr>
      <w:sz w:val="22"/>
      <w:szCs w:val="22"/>
      <w:lang w:val="en-IN"/>
    </w:rPr>
  </w:style>
  <w:style w:type="table" w:styleId="GridTable7Colorful">
    <w:name w:val="Grid Table 7 Colorful"/>
    <w:basedOn w:val="TableNormal"/>
    <w:uiPriority w:val="52"/>
    <w:rsid w:val="00781C5C"/>
    <w:rPr>
      <w:color w:val="000000" w:themeColor="text1"/>
      <w:sz w:val="22"/>
      <w:szCs w:val="22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70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B48B7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16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16AB"/>
    <w:rPr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7C16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93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1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28D32C-D8E3-3F47-85AC-0D9D5EA63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McMeniman</dc:creator>
  <cp:keywords/>
  <dc:description/>
  <cp:lastModifiedBy>Conor McMeniman</cp:lastModifiedBy>
  <cp:revision>4</cp:revision>
  <cp:lastPrinted>2019-12-13T20:09:00Z</cp:lastPrinted>
  <dcterms:created xsi:type="dcterms:W3CDTF">2020-05-06T19:44:00Z</dcterms:created>
  <dcterms:modified xsi:type="dcterms:W3CDTF">2020-10-01T00:37:00Z</dcterms:modified>
</cp:coreProperties>
</file>